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9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2160"/>
      </w:tblGrid>
      <w:tr w:rsidR="002F7993" w:rsidRPr="00F0713F" w14:paraId="3652F758" w14:textId="77777777" w:rsidTr="006247AB">
        <w:tc>
          <w:tcPr>
            <w:tcW w:w="4765" w:type="dxa"/>
            <w:gridSpan w:val="2"/>
            <w:tcBorders>
              <w:bottom w:val="single" w:sz="4" w:space="0" w:color="auto"/>
            </w:tcBorders>
          </w:tcPr>
          <w:p w14:paraId="1AFEA6D5" w14:textId="77777777" w:rsidR="002F7993" w:rsidRPr="00F0713F" w:rsidRDefault="002F7993" w:rsidP="006247AB">
            <w:pPr>
              <w:rPr>
                <w:sz w:val="22"/>
                <w:szCs w:val="22"/>
              </w:rPr>
            </w:pPr>
            <w:r w:rsidRPr="00F0713F">
              <w:rPr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b/>
                <w:bCs/>
                <w:sz w:val="22"/>
                <w:szCs w:val="22"/>
              </w:rPr>
              <w:t>1</w:t>
            </w:r>
            <w:r w:rsidRPr="00F0713F">
              <w:rPr>
                <w:b/>
                <w:bCs/>
                <w:sz w:val="22"/>
                <w:szCs w:val="22"/>
              </w:rPr>
              <w:t xml:space="preserve">. </w:t>
            </w:r>
            <w:r w:rsidRPr="00F0713F">
              <w:rPr>
                <w:sz w:val="22"/>
                <w:szCs w:val="22"/>
              </w:rPr>
              <w:t>Sequencing platform for the whole genome sequence FASTQs</w:t>
            </w:r>
          </w:p>
        </w:tc>
      </w:tr>
      <w:tr w:rsidR="002F7993" w:rsidRPr="00F0713F" w14:paraId="7913D043" w14:textId="77777777" w:rsidTr="006247AB">
        <w:tc>
          <w:tcPr>
            <w:tcW w:w="2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E7CD20" w14:textId="77777777" w:rsidR="002F7993" w:rsidRPr="00F0713F" w:rsidRDefault="002F7993" w:rsidP="006247AB">
            <w:pPr>
              <w:rPr>
                <w:b/>
                <w:bCs/>
                <w:sz w:val="22"/>
                <w:szCs w:val="22"/>
              </w:rPr>
            </w:pPr>
            <w:r w:rsidRPr="00F0713F">
              <w:rPr>
                <w:b/>
                <w:bCs/>
                <w:sz w:val="22"/>
                <w:szCs w:val="22"/>
              </w:rPr>
              <w:t>Instrument typ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B51C85" w14:textId="77777777" w:rsidR="002F7993" w:rsidRPr="00F0713F" w:rsidRDefault="002F7993" w:rsidP="006247AB">
            <w:pPr>
              <w:rPr>
                <w:b/>
                <w:bCs/>
                <w:sz w:val="22"/>
                <w:szCs w:val="22"/>
              </w:rPr>
            </w:pPr>
            <w:r w:rsidRPr="00F0713F">
              <w:rPr>
                <w:b/>
                <w:bCs/>
                <w:sz w:val="22"/>
                <w:szCs w:val="22"/>
              </w:rPr>
              <w:t>Number of horses</w:t>
            </w:r>
          </w:p>
        </w:tc>
      </w:tr>
      <w:tr w:rsidR="002F7993" w:rsidRPr="00F0713F" w14:paraId="3EF0A78E" w14:textId="77777777" w:rsidTr="006247AB">
        <w:tc>
          <w:tcPr>
            <w:tcW w:w="2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299228" w14:textId="77777777" w:rsidR="002F7993" w:rsidRPr="00F0713F" w:rsidRDefault="002F7993" w:rsidP="006247AB">
            <w:pPr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 xml:space="preserve">Illumina </w:t>
            </w:r>
            <w:proofErr w:type="spellStart"/>
            <w:r w:rsidRPr="00F0713F">
              <w:rPr>
                <w:sz w:val="22"/>
                <w:szCs w:val="22"/>
              </w:rPr>
              <w:t>HiSeq</w:t>
            </w:r>
            <w:proofErr w:type="spellEnd"/>
            <w:r w:rsidRPr="00F0713F">
              <w:rPr>
                <w:sz w:val="22"/>
                <w:szCs w:val="22"/>
              </w:rPr>
              <w:t xml:space="preserve"> 25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D8BDA8" w14:textId="77777777" w:rsidR="002F7993" w:rsidRPr="00F0713F" w:rsidRDefault="002F7993" w:rsidP="006247AB">
            <w:pPr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99</w:t>
            </w:r>
          </w:p>
        </w:tc>
      </w:tr>
      <w:tr w:rsidR="002F7993" w:rsidRPr="00F0713F" w14:paraId="14FD1C74" w14:textId="77777777" w:rsidTr="006247AB">
        <w:tc>
          <w:tcPr>
            <w:tcW w:w="2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58BE0A" w14:textId="77777777" w:rsidR="002F7993" w:rsidRPr="00F0713F" w:rsidRDefault="002F7993" w:rsidP="006247AB">
            <w:pPr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 xml:space="preserve">Illumina </w:t>
            </w:r>
            <w:proofErr w:type="spellStart"/>
            <w:r w:rsidRPr="00F0713F">
              <w:rPr>
                <w:sz w:val="22"/>
                <w:szCs w:val="22"/>
              </w:rPr>
              <w:t>HiSeq</w:t>
            </w:r>
            <w:proofErr w:type="spellEnd"/>
            <w:r w:rsidRPr="00F0713F">
              <w:rPr>
                <w:sz w:val="22"/>
                <w:szCs w:val="22"/>
              </w:rPr>
              <w:t xml:space="preserve"> 30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7F5C1A" w14:textId="77777777" w:rsidR="002F7993" w:rsidRPr="00F0713F" w:rsidRDefault="002F7993" w:rsidP="006247AB">
            <w:pPr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6</w:t>
            </w:r>
          </w:p>
        </w:tc>
      </w:tr>
      <w:tr w:rsidR="002F7993" w:rsidRPr="00F0713F" w14:paraId="151513E2" w14:textId="77777777" w:rsidTr="006247AB">
        <w:tc>
          <w:tcPr>
            <w:tcW w:w="2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393ACC" w14:textId="77777777" w:rsidR="002F7993" w:rsidRPr="00F0713F" w:rsidRDefault="002F7993" w:rsidP="006247AB">
            <w:pPr>
              <w:tabs>
                <w:tab w:val="left" w:pos="1120"/>
              </w:tabs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 xml:space="preserve">Illumina </w:t>
            </w:r>
            <w:proofErr w:type="spellStart"/>
            <w:r w:rsidRPr="00F0713F">
              <w:rPr>
                <w:sz w:val="22"/>
                <w:szCs w:val="22"/>
              </w:rPr>
              <w:t>HiSeq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9187D7" w14:textId="77777777" w:rsidR="002F7993" w:rsidRPr="00F0713F" w:rsidRDefault="002F7993" w:rsidP="006247AB">
            <w:pPr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61</w:t>
            </w:r>
          </w:p>
        </w:tc>
      </w:tr>
      <w:tr w:rsidR="002F7993" w:rsidRPr="00F0713F" w14:paraId="6297F3CA" w14:textId="77777777" w:rsidTr="006247AB">
        <w:tc>
          <w:tcPr>
            <w:tcW w:w="2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A8713B" w14:textId="77777777" w:rsidR="002F7993" w:rsidRPr="00F0713F" w:rsidRDefault="002F7993" w:rsidP="006247AB">
            <w:pPr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 xml:space="preserve">Illumina </w:t>
            </w:r>
            <w:proofErr w:type="spellStart"/>
            <w:r w:rsidRPr="00F0713F">
              <w:rPr>
                <w:sz w:val="22"/>
                <w:szCs w:val="22"/>
              </w:rPr>
              <w:t>NovaSeq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0CE41D" w14:textId="77777777" w:rsidR="002F7993" w:rsidRPr="00F0713F" w:rsidRDefault="002F7993" w:rsidP="006247AB">
            <w:pPr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09</w:t>
            </w:r>
          </w:p>
        </w:tc>
      </w:tr>
      <w:tr w:rsidR="002F7993" w:rsidRPr="00F0713F" w14:paraId="1752A944" w14:textId="77777777" w:rsidTr="006247AB">
        <w:tc>
          <w:tcPr>
            <w:tcW w:w="2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70829E" w14:textId="77777777" w:rsidR="002F7993" w:rsidRPr="00F0713F" w:rsidRDefault="002F7993" w:rsidP="006247AB">
            <w:pPr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Unknown platfor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4FD95D" w14:textId="77777777" w:rsidR="002F7993" w:rsidRPr="00F0713F" w:rsidRDefault="002F7993" w:rsidP="006247AB">
            <w:pPr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59</w:t>
            </w:r>
          </w:p>
        </w:tc>
      </w:tr>
    </w:tbl>
    <w:p w14:paraId="2EBB4570" w14:textId="77777777" w:rsidR="002F7993" w:rsidRDefault="002F7993">
      <w:r>
        <w:br w:type="page"/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800"/>
        <w:gridCol w:w="2160"/>
      </w:tblGrid>
      <w:tr w:rsidR="00104850" w:rsidRPr="00436584" w14:paraId="08BB483C" w14:textId="564B7D9D" w:rsidTr="00AA6729">
        <w:trPr>
          <w:trHeight w:val="320"/>
        </w:trPr>
        <w:tc>
          <w:tcPr>
            <w:tcW w:w="76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1ED005" w14:textId="7B574B84" w:rsidR="00104850" w:rsidRPr="00436584" w:rsidRDefault="00104850" w:rsidP="00895792">
            <w:pPr>
              <w:spacing w:after="0" w:line="240" w:lineRule="auto"/>
              <w:jc w:val="both"/>
              <w:rPr>
                <w:b/>
                <w:color w:val="000000"/>
                <w:sz w:val="21"/>
                <w:szCs w:val="21"/>
              </w:rPr>
            </w:pPr>
            <w:r w:rsidRPr="00436584">
              <w:rPr>
                <w:b/>
                <w:color w:val="000000"/>
                <w:sz w:val="21"/>
                <w:szCs w:val="21"/>
              </w:rPr>
              <w:lastRenderedPageBreak/>
              <w:t xml:space="preserve">Supplementary table </w:t>
            </w:r>
            <w:r w:rsidR="002F7993">
              <w:rPr>
                <w:b/>
                <w:color w:val="000000"/>
                <w:sz w:val="21"/>
                <w:szCs w:val="21"/>
              </w:rPr>
              <w:t>2</w:t>
            </w:r>
            <w:r w:rsidRPr="00436584">
              <w:rPr>
                <w:b/>
                <w:color w:val="000000"/>
                <w:sz w:val="21"/>
                <w:szCs w:val="21"/>
              </w:rPr>
              <w:t xml:space="preserve">. </w:t>
            </w:r>
            <w:r w:rsidRPr="00436584">
              <w:rPr>
                <w:color w:val="000000"/>
                <w:sz w:val="21"/>
                <w:szCs w:val="21"/>
              </w:rPr>
              <w:t>Breed and number of WGS represented in the database of genetic variants.</w:t>
            </w:r>
          </w:p>
        </w:tc>
      </w:tr>
      <w:tr w:rsidR="001B1C65" w:rsidRPr="00436584" w14:paraId="1B16F4A1" w14:textId="1E1F1D72" w:rsidTr="00B50BB3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CECBB7" w14:textId="77777777" w:rsidR="001B1C65" w:rsidRPr="00436584" w:rsidRDefault="001B1C65" w:rsidP="00895792">
            <w:pPr>
              <w:spacing w:after="0" w:line="240" w:lineRule="auto"/>
              <w:rPr>
                <w:b/>
                <w:color w:val="000000"/>
                <w:sz w:val="21"/>
                <w:szCs w:val="21"/>
              </w:rPr>
            </w:pPr>
            <w:r w:rsidRPr="00436584">
              <w:rPr>
                <w:b/>
                <w:color w:val="000000"/>
                <w:sz w:val="21"/>
                <w:szCs w:val="21"/>
              </w:rPr>
              <w:t xml:space="preserve">Breed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69DB82" w14:textId="77777777" w:rsidR="001B1C65" w:rsidRPr="00436584" w:rsidRDefault="001B1C65" w:rsidP="00895792">
            <w:pPr>
              <w:spacing w:after="0" w:line="240" w:lineRule="auto"/>
              <w:jc w:val="both"/>
              <w:rPr>
                <w:b/>
                <w:color w:val="000000"/>
                <w:sz w:val="21"/>
                <w:szCs w:val="21"/>
              </w:rPr>
            </w:pPr>
            <w:r w:rsidRPr="00436584">
              <w:rPr>
                <w:b/>
                <w:color w:val="000000"/>
                <w:sz w:val="21"/>
                <w:szCs w:val="21"/>
              </w:rPr>
              <w:t>Number of WG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AB958C9" w14:textId="08B358A2" w:rsidR="001B1C65" w:rsidRPr="00436584" w:rsidRDefault="001B1C65" w:rsidP="00895792">
            <w:pPr>
              <w:spacing w:after="0" w:line="240" w:lineRule="auto"/>
              <w:jc w:val="both"/>
              <w:rPr>
                <w:b/>
                <w:color w:val="000000"/>
                <w:sz w:val="21"/>
                <w:szCs w:val="21"/>
              </w:rPr>
            </w:pPr>
            <w:r w:rsidRPr="00436584">
              <w:rPr>
                <w:b/>
                <w:color w:val="000000"/>
                <w:sz w:val="21"/>
                <w:szCs w:val="21"/>
              </w:rPr>
              <w:t>Mean (range) depth of coverage (X)</w:t>
            </w:r>
          </w:p>
        </w:tc>
      </w:tr>
      <w:tr w:rsidR="001B1C65" w:rsidRPr="00436584" w14:paraId="5EB134BE" w14:textId="238FDD9B" w:rsidTr="00B50BB3">
        <w:tc>
          <w:tcPr>
            <w:tcW w:w="3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B37544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Arab*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A6950F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61353AD4" w14:textId="64FF0CAD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8.8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2.9 - 46.7)</w:t>
            </w:r>
          </w:p>
        </w:tc>
      </w:tr>
      <w:tr w:rsidR="001B1C65" w:rsidRPr="00436584" w14:paraId="341C000B" w14:textId="521EC7B5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14420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Belgian*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DF5712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E04BCA" w14:textId="0BAF7D89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8.3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6.3 - 15.0)</w:t>
            </w:r>
          </w:p>
        </w:tc>
      </w:tr>
      <w:tr w:rsidR="001B1C65" w:rsidRPr="00436584" w14:paraId="16F04E0C" w14:textId="14C8407A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3A69CF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British Warmbloo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F9EC70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5E55B9" w14:textId="5B50DE85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4.7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14.5 - 14.9)</w:t>
            </w:r>
          </w:p>
        </w:tc>
      </w:tr>
      <w:tr w:rsidR="001B1C65" w:rsidRPr="00436584" w14:paraId="7A689FA0" w14:textId="7B0B7D09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ECF2B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Clydesdale*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E6FED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C8B284" w14:textId="202C5E28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7.6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4.2 - 10.1)</w:t>
            </w:r>
          </w:p>
        </w:tc>
      </w:tr>
      <w:tr w:rsidR="001B1C65" w:rsidRPr="00436584" w14:paraId="206AB152" w14:textId="68752953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C0B6BC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Coldblood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F1CA4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BF37E8" w14:textId="65AE7E84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1.9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11.2 - 12.7)</w:t>
            </w:r>
          </w:p>
        </w:tc>
      </w:tr>
      <w:tr w:rsidR="001B1C65" w:rsidRPr="00436584" w14:paraId="2FF39728" w14:textId="4FD0BF8F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216670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Connemar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63B3BF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51A998" w14:textId="1879AA7A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5.5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5.3 - 5.6)</w:t>
            </w:r>
          </w:p>
        </w:tc>
      </w:tr>
      <w:tr w:rsidR="001B1C65" w:rsidRPr="00436584" w14:paraId="496854AB" w14:textId="55E3DB1F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FA9B3F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Cross bree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227ED3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5A293A" w14:textId="20531EB9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  <w:r w:rsidR="002E1F63" w:rsidRPr="00436584">
              <w:rPr>
                <w:color w:val="000000"/>
                <w:sz w:val="21"/>
                <w:szCs w:val="21"/>
              </w:rPr>
              <w:t>4.6 (3.1 - 33.2)</w:t>
            </w:r>
          </w:p>
        </w:tc>
      </w:tr>
      <w:tr w:rsidR="001B1C65" w:rsidRPr="00436584" w14:paraId="701FA014" w14:textId="1AEC5E4E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85132A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Curly Trott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3D1372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EA8DB4" w14:textId="262034A3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2.5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12.4 - 12.6)</w:t>
            </w:r>
          </w:p>
        </w:tc>
      </w:tr>
      <w:tr w:rsidR="001B1C65" w:rsidRPr="00436584" w14:paraId="393E9024" w14:textId="594B3B82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D0ACB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Duelmener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A3B40A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36D3A7" w14:textId="6E1030D8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2.4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12.4 - 12.4)</w:t>
            </w:r>
          </w:p>
        </w:tc>
      </w:tr>
      <w:tr w:rsidR="001B1C65" w:rsidRPr="00436584" w14:paraId="03CEEC4B" w14:textId="706276F2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2C8ADF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Franchese</w:t>
            </w:r>
            <w:proofErr w:type="spellEnd"/>
            <w:r w:rsidRPr="00436584">
              <w:rPr>
                <w:color w:val="000000"/>
                <w:sz w:val="21"/>
                <w:szCs w:val="21"/>
              </w:rPr>
              <w:t xml:space="preserve"> Montag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D86607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7A147C" w14:textId="1902AEB3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2.9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7.0 - 19.8)</w:t>
            </w:r>
          </w:p>
        </w:tc>
      </w:tr>
      <w:tr w:rsidR="001B1C65" w:rsidRPr="00436584" w14:paraId="38B8BB9E" w14:textId="4270822F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4BB33E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French Trott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81BA0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3F1432" w14:textId="1EBF3190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8.8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8.4 - 8.7)</w:t>
            </w:r>
          </w:p>
        </w:tc>
      </w:tr>
      <w:tr w:rsidR="001B1C65" w:rsidRPr="00436584" w14:paraId="53C17522" w14:textId="1BF6BB2D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0264DB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Friesia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E3F1D6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776E4F" w14:textId="713F406E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8.55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8.4 - 8.7)</w:t>
            </w:r>
          </w:p>
        </w:tc>
      </w:tr>
      <w:tr w:rsidR="001B1C65" w:rsidRPr="00436584" w14:paraId="6641952E" w14:textId="77CFB90B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B783C0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German warmbloo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4633E3" w14:textId="6C998B05" w:rsidR="001B1C65" w:rsidRPr="00436584" w:rsidRDefault="001A5649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FACDDC" w14:textId="70E73FBB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7.6</w:t>
            </w:r>
            <w:r w:rsidR="002E1F63" w:rsidRPr="00436584">
              <w:rPr>
                <w:color w:val="000000"/>
                <w:sz w:val="21"/>
                <w:szCs w:val="21"/>
              </w:rPr>
              <w:t xml:space="preserve"> (10.7 - 33.3)</w:t>
            </w:r>
          </w:p>
        </w:tc>
      </w:tr>
      <w:tr w:rsidR="001B1C65" w:rsidRPr="00436584" w14:paraId="2BEC2BA0" w14:textId="0EB85C4C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050084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Haflinger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F1BCFE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B98E53" w14:textId="412481E5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7.1</w:t>
            </w:r>
            <w:r w:rsidR="00A609AC" w:rsidRPr="00436584">
              <w:rPr>
                <w:color w:val="000000"/>
                <w:sz w:val="21"/>
                <w:szCs w:val="21"/>
              </w:rPr>
              <w:t xml:space="preserve"> (8.2 - 21.3)</w:t>
            </w:r>
          </w:p>
        </w:tc>
      </w:tr>
      <w:tr w:rsidR="001B1C65" w:rsidRPr="00436584" w14:paraId="643C15C7" w14:textId="5695E144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525A51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Hanovarian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5F89F3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EFC2BF" w14:textId="66A39018" w:rsidR="001B1C65" w:rsidRPr="00436584" w:rsidRDefault="00A609AC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4.0 (8.9 - 23.9)</w:t>
            </w:r>
          </w:p>
        </w:tc>
      </w:tr>
      <w:tr w:rsidR="001B1C65" w:rsidRPr="00436584" w14:paraId="4B93CB9A" w14:textId="5F0EF971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1C5FB6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Holsteiner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90C2F4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845F02" w14:textId="3F65A625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3.</w:t>
            </w:r>
            <w:r w:rsidR="00A609AC" w:rsidRPr="00436584">
              <w:rPr>
                <w:color w:val="000000"/>
                <w:sz w:val="21"/>
                <w:szCs w:val="21"/>
              </w:rPr>
              <w:t>6 (10.7 - 17.4)</w:t>
            </w:r>
          </w:p>
        </w:tc>
      </w:tr>
      <w:tr w:rsidR="001B1C65" w:rsidRPr="00436584" w14:paraId="28F9C6C3" w14:textId="5D3DAC56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F6BF4A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Icelandic*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156CC0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094C91" w14:textId="61E5F2CC" w:rsidR="001B1C65" w:rsidRPr="00436584" w:rsidRDefault="007345A7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  <w:r w:rsidR="00922B75" w:rsidRPr="00436584">
              <w:rPr>
                <w:color w:val="000000"/>
                <w:sz w:val="21"/>
                <w:szCs w:val="21"/>
              </w:rPr>
              <w:t>0.0 (6.5 - 33.0)</w:t>
            </w:r>
          </w:p>
        </w:tc>
      </w:tr>
      <w:tr w:rsidR="001B1C65" w:rsidRPr="00436584" w14:paraId="5332652E" w14:textId="59CB0AAD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4AE57C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Italian Trott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5273D5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656AEF" w14:textId="4097C983" w:rsidR="001B1C65" w:rsidRPr="00436584" w:rsidRDefault="00922B7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32.4 (32.4 - 32.4)</w:t>
            </w:r>
          </w:p>
        </w:tc>
      </w:tr>
      <w:tr w:rsidR="001B1C65" w:rsidRPr="00436584" w14:paraId="71464B43" w14:textId="16C435BB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607565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Jeju</w:t>
            </w:r>
            <w:proofErr w:type="spellEnd"/>
            <w:r w:rsidRPr="00436584">
              <w:rPr>
                <w:color w:val="000000"/>
                <w:sz w:val="21"/>
                <w:szCs w:val="21"/>
              </w:rPr>
              <w:t xml:space="preserve"> pon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848745" w14:textId="59773846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</w:t>
            </w:r>
            <w:r w:rsidR="001A5649" w:rsidRPr="0043658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4E17C9" w14:textId="18CAC6B9" w:rsidR="001B1C65" w:rsidRPr="00436584" w:rsidRDefault="00922B7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3.8 (1.4 - 20.7)</w:t>
            </w:r>
          </w:p>
        </w:tc>
      </w:tr>
      <w:tr w:rsidR="001B1C65" w:rsidRPr="00436584" w14:paraId="4FB0C092" w14:textId="4EF32D1F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C24A71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KWPN (Dutch warmblood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AEA9B1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16D374" w14:textId="556B06C9" w:rsidR="001B1C65" w:rsidRPr="00436584" w:rsidRDefault="000B46E8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9.4</w:t>
            </w:r>
            <w:r w:rsidR="00922B75" w:rsidRPr="00436584">
              <w:rPr>
                <w:color w:val="000000"/>
                <w:sz w:val="21"/>
                <w:szCs w:val="21"/>
              </w:rPr>
              <w:t xml:space="preserve"> (9.4 - 9.4)</w:t>
            </w:r>
          </w:p>
        </w:tc>
      </w:tr>
      <w:tr w:rsidR="001B1C65" w:rsidRPr="00436584" w14:paraId="622218EF" w14:textId="20BB0586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D86FA3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Lipizzan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3FAECE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CFAD3D" w14:textId="26B1E0FF" w:rsidR="001B1C65" w:rsidRPr="00436584" w:rsidRDefault="000B46E8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8.5</w:t>
            </w:r>
            <w:r w:rsidR="00922B75" w:rsidRPr="00436584">
              <w:rPr>
                <w:color w:val="000000"/>
                <w:sz w:val="21"/>
                <w:szCs w:val="21"/>
              </w:rPr>
              <w:t xml:space="preserve"> (17.2 - 19.2)</w:t>
            </w:r>
          </w:p>
        </w:tc>
      </w:tr>
      <w:tr w:rsidR="001B1C65" w:rsidRPr="00436584" w14:paraId="4A4C293B" w14:textId="5735C28B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236BA7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Mangalarga</w:t>
            </w:r>
            <w:proofErr w:type="spellEnd"/>
            <w:r w:rsidRPr="00436584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6584">
              <w:rPr>
                <w:color w:val="000000"/>
                <w:sz w:val="21"/>
                <w:szCs w:val="21"/>
              </w:rPr>
              <w:t>Marchador</w:t>
            </w:r>
            <w:proofErr w:type="spellEnd"/>
            <w:r w:rsidRPr="00436584">
              <w:rPr>
                <w:color w:val="000000"/>
                <w:sz w:val="21"/>
                <w:szCs w:val="21"/>
              </w:rPr>
              <w:t xml:space="preserve"> Hors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E5D5E9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752FFA" w14:textId="7AE8F777" w:rsidR="001B1C65" w:rsidRPr="00436584" w:rsidRDefault="000B46E8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8.9</w:t>
            </w:r>
            <w:r w:rsidR="00AC0240" w:rsidRPr="00436584">
              <w:rPr>
                <w:color w:val="000000"/>
                <w:sz w:val="21"/>
                <w:szCs w:val="21"/>
              </w:rPr>
              <w:t xml:space="preserve"> (8.9 - 8.9)</w:t>
            </w:r>
          </w:p>
        </w:tc>
      </w:tr>
      <w:tr w:rsidR="001B1C65" w:rsidRPr="00436584" w14:paraId="210E812A" w14:textId="5EBE6FB9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D69140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Miniature hors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8F35C4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D0E73F" w14:textId="2DBF8F7C" w:rsidR="001B1C65" w:rsidRPr="00436584" w:rsidRDefault="00AC0240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7.6 (4.8 - 11.2)</w:t>
            </w:r>
          </w:p>
        </w:tc>
      </w:tr>
      <w:tr w:rsidR="001A5649" w:rsidRPr="00436584" w14:paraId="455467CC" w14:textId="77777777" w:rsidTr="001B1C65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12AD3C" w14:textId="2D1DE3E5" w:rsidR="001A5649" w:rsidRPr="00436584" w:rsidRDefault="001A5649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Mongolia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8C7F55" w14:textId="6968719F" w:rsidR="001A5649" w:rsidRPr="00436584" w:rsidRDefault="001A5649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FDC3FB" w14:textId="1249F5B1" w:rsidR="001A5649" w:rsidRPr="00436584" w:rsidRDefault="001A5649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5.8 (2.0 - 10.4)</w:t>
            </w:r>
          </w:p>
        </w:tc>
      </w:tr>
      <w:tr w:rsidR="001B1C65" w:rsidRPr="00436584" w14:paraId="1F30F915" w14:textId="4B4429F6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7DDD62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Morgan*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A2CA20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0AA68D" w14:textId="04CC9DD2" w:rsidR="001B1C65" w:rsidRPr="00436584" w:rsidRDefault="000B46E8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8.4</w:t>
            </w:r>
            <w:r w:rsidR="00AC0240" w:rsidRPr="00436584">
              <w:rPr>
                <w:color w:val="000000"/>
                <w:sz w:val="21"/>
                <w:szCs w:val="21"/>
              </w:rPr>
              <w:t xml:space="preserve"> (4.4 - 25.9)</w:t>
            </w:r>
          </w:p>
        </w:tc>
      </w:tr>
      <w:tr w:rsidR="001B1C65" w:rsidRPr="00436584" w14:paraId="01D031FF" w14:textId="60A41D14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D04ABC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 xml:space="preserve">Native </w:t>
            </w:r>
            <w:proofErr w:type="spellStart"/>
            <w:r w:rsidRPr="00436584">
              <w:rPr>
                <w:color w:val="000000"/>
                <w:sz w:val="21"/>
                <w:szCs w:val="21"/>
              </w:rPr>
              <w:t>Mondolian</w:t>
            </w:r>
            <w:proofErr w:type="spellEnd"/>
            <w:r w:rsidRPr="00436584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6584">
              <w:rPr>
                <w:color w:val="000000"/>
                <w:sz w:val="21"/>
                <w:szCs w:val="21"/>
              </w:rPr>
              <w:t>Chakouyi</w:t>
            </w:r>
            <w:proofErr w:type="spellEnd"/>
            <w:r w:rsidRPr="00436584">
              <w:rPr>
                <w:color w:val="000000"/>
                <w:sz w:val="21"/>
                <w:szCs w:val="21"/>
              </w:rPr>
              <w:t xml:space="preserve"> Hors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CFD94D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FC6867" w14:textId="16526739" w:rsidR="001B1C65" w:rsidRPr="00436584" w:rsidRDefault="000B46E8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1.7</w:t>
            </w:r>
            <w:r w:rsidR="00AC0240" w:rsidRPr="00436584">
              <w:rPr>
                <w:color w:val="000000"/>
                <w:sz w:val="21"/>
                <w:szCs w:val="21"/>
              </w:rPr>
              <w:t xml:space="preserve"> (11.7 - 11.7)</w:t>
            </w:r>
          </w:p>
        </w:tc>
      </w:tr>
      <w:tr w:rsidR="001B1C65" w:rsidRPr="00436584" w14:paraId="72F06C36" w14:textId="783DEC9D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1AC101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Norwegian Fjor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6B1424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AB41E3" w14:textId="690771E3" w:rsidR="001B1C65" w:rsidRPr="00436584" w:rsidRDefault="000B46E8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7.5</w:t>
            </w:r>
            <w:r w:rsidR="00AC0240" w:rsidRPr="00436584">
              <w:rPr>
                <w:color w:val="000000"/>
                <w:sz w:val="21"/>
                <w:szCs w:val="21"/>
              </w:rPr>
              <w:t xml:space="preserve"> (7.5 - 7.5)</w:t>
            </w:r>
          </w:p>
        </w:tc>
      </w:tr>
      <w:tr w:rsidR="001B1C65" w:rsidRPr="00436584" w14:paraId="7F88549E" w14:textId="170B8F3D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744A3B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Oldenberg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508196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82CEAF" w14:textId="546EEFC6" w:rsidR="001B1C65" w:rsidRPr="00436584" w:rsidRDefault="000B46E8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5.3</w:t>
            </w:r>
            <w:r w:rsidR="00AC0240" w:rsidRPr="00436584">
              <w:rPr>
                <w:color w:val="000000"/>
                <w:sz w:val="21"/>
                <w:szCs w:val="21"/>
              </w:rPr>
              <w:t xml:space="preserve"> (14.0 - 16.7)</w:t>
            </w:r>
          </w:p>
        </w:tc>
      </w:tr>
      <w:tr w:rsidR="001B1C65" w:rsidRPr="00436584" w14:paraId="70DA09A2" w14:textId="023FD9E8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233EA4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Perchero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26DC30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9753F3" w14:textId="2BBECBAE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2.6</w:t>
            </w:r>
            <w:r w:rsidR="00AC0240" w:rsidRPr="00436584">
              <w:rPr>
                <w:color w:val="000000"/>
                <w:sz w:val="21"/>
                <w:szCs w:val="21"/>
              </w:rPr>
              <w:t xml:space="preserve"> (9.2 - 14.5)</w:t>
            </w:r>
          </w:p>
        </w:tc>
      </w:tr>
      <w:tr w:rsidR="001B1C65" w:rsidRPr="00436584" w14:paraId="1F2F299D" w14:textId="567C73BC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B070C7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Pony of the America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E375E8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70D7B2" w14:textId="0A7817B5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4.7</w:t>
            </w:r>
            <w:r w:rsidR="00AC0240" w:rsidRPr="00436584">
              <w:rPr>
                <w:color w:val="000000"/>
                <w:sz w:val="21"/>
                <w:szCs w:val="21"/>
              </w:rPr>
              <w:t xml:space="preserve"> (14.7 - 14.7)</w:t>
            </w:r>
          </w:p>
        </w:tc>
      </w:tr>
      <w:tr w:rsidR="001B1C65" w:rsidRPr="00436584" w14:paraId="2AB1EBAB" w14:textId="270FD727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5C27D3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Quarter Horse*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70C7E8" w14:textId="4DB6C034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7</w:t>
            </w:r>
            <w:r w:rsidR="00964B62" w:rsidRPr="00436584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BDC704" w14:textId="086A67A3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5.5</w:t>
            </w:r>
            <w:r w:rsidR="00AC0240" w:rsidRPr="00436584">
              <w:rPr>
                <w:color w:val="000000"/>
                <w:sz w:val="21"/>
                <w:szCs w:val="21"/>
              </w:rPr>
              <w:t xml:space="preserve"> (6.6 - 43.9)</w:t>
            </w:r>
          </w:p>
        </w:tc>
      </w:tr>
      <w:tr w:rsidR="001B1C65" w:rsidRPr="00436584" w14:paraId="0E788187" w14:textId="63D8BC7E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1BB48E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Saxon-Thuringian Heavy Warmbloo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EA6D85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C40DAF" w14:textId="2E5C1E1F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3.6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13.6 - 13.6)</w:t>
            </w:r>
          </w:p>
        </w:tc>
      </w:tr>
      <w:tr w:rsidR="001B1C65" w:rsidRPr="00436584" w14:paraId="1D7422DF" w14:textId="584DB93B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0DD569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Shetland*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C0EDEA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C7F14A" w14:textId="0D1E317D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5.6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1.9 - 21.8)</w:t>
            </w:r>
          </w:p>
        </w:tc>
      </w:tr>
      <w:tr w:rsidR="001B1C65" w:rsidRPr="00436584" w14:paraId="27FDF4AD" w14:textId="69806A17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A780B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Sorraia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8BE5DC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72D5C2" w14:textId="2050C2E5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1.5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11.5 - 11.6)</w:t>
            </w:r>
          </w:p>
        </w:tc>
      </w:tr>
      <w:tr w:rsidR="001B1C65" w:rsidRPr="00436584" w14:paraId="0EF9BB4B" w14:textId="167F78C7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A05CD3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Sports Hors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15EB89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49232A" w14:textId="4ED711E8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6.4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26.0 - 26.9)</w:t>
            </w:r>
          </w:p>
        </w:tc>
      </w:tr>
      <w:tr w:rsidR="001B1C65" w:rsidRPr="00436584" w14:paraId="65F1A040" w14:textId="17D6D6EE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2DB87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Standardbred*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C951F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0025AE" w14:textId="70F775DE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1.6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4.8 - 28.0)</w:t>
            </w:r>
          </w:p>
        </w:tc>
      </w:tr>
      <w:tr w:rsidR="001B1C65" w:rsidRPr="00436584" w14:paraId="4D004C84" w14:textId="28B2470C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9D96DD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Swiss Warmbloo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14712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5C7219" w14:textId="3BD388EC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9.9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7.6 - 12.4)</w:t>
            </w:r>
          </w:p>
        </w:tc>
      </w:tr>
      <w:tr w:rsidR="001B1C65" w:rsidRPr="00436584" w14:paraId="6D66393E" w14:textId="279201A6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84342B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Tennessee Walking Hors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D20713" w14:textId="76F85E82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560B9B" w14:textId="1830430D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9.0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8.2 - 29.5)</w:t>
            </w:r>
          </w:p>
        </w:tc>
      </w:tr>
      <w:tr w:rsidR="001B1C65" w:rsidRPr="00436584" w14:paraId="5F25D3E3" w14:textId="2B080C08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AEFB75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Thoroughbred*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F17BC4" w14:textId="314E9657" w:rsidR="001B1C65" w:rsidRPr="00436584" w:rsidRDefault="00964B6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C256C3" w14:textId="45D05B67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1.4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2.3 - 33.8)</w:t>
            </w:r>
          </w:p>
        </w:tc>
      </w:tr>
      <w:tr w:rsidR="001B1C65" w:rsidRPr="00436584" w14:paraId="1D141546" w14:textId="30875819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3E8275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 w:rsidRPr="00436584">
              <w:rPr>
                <w:color w:val="000000"/>
                <w:sz w:val="21"/>
                <w:szCs w:val="21"/>
              </w:rPr>
              <w:t>Trakenher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1F97EB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4B883B" w14:textId="2FF73BD4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4.7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9.9 - 19.4)</w:t>
            </w:r>
          </w:p>
        </w:tc>
      </w:tr>
      <w:tr w:rsidR="001B1C65" w:rsidRPr="00436584" w14:paraId="2E3F21AA" w14:textId="13B60E69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80DE7F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UK Warmbloo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E46D3A" w14:textId="2EEA5DD9" w:rsidR="001B1C65" w:rsidRPr="00436584" w:rsidRDefault="00964B6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5396DA" w14:textId="3DB865CE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5.5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15.5 - 15.5)</w:t>
            </w:r>
          </w:p>
        </w:tc>
      </w:tr>
      <w:tr w:rsidR="001B1C65" w:rsidRPr="00436584" w14:paraId="33909112" w14:textId="03CF18B1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FB3732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815B19" w14:textId="701F2A4A" w:rsidR="001B1C65" w:rsidRPr="00436584" w:rsidRDefault="00964B6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F2FC91" w14:textId="4544693B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</w:t>
            </w:r>
            <w:r w:rsidR="00DD7B70" w:rsidRPr="00436584">
              <w:rPr>
                <w:color w:val="000000"/>
                <w:sz w:val="21"/>
                <w:szCs w:val="21"/>
              </w:rPr>
              <w:t>4.0 (2.1 - 30.6)</w:t>
            </w:r>
          </w:p>
        </w:tc>
      </w:tr>
      <w:tr w:rsidR="001B1C65" w:rsidRPr="00436584" w14:paraId="64C9555D" w14:textId="16D01E58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1A21DA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Warmbloo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917885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28DD60" w14:textId="7ADF59EB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1.1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19.0 - 23.2)</w:t>
            </w:r>
          </w:p>
        </w:tc>
      </w:tr>
      <w:tr w:rsidR="001B1C65" w:rsidRPr="00436584" w14:paraId="67463F2E" w14:textId="3FC189B0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DCC2D4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Welsh Pony*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2B0407" w14:textId="76A65EA0" w:rsidR="001B1C65" w:rsidRPr="00436584" w:rsidRDefault="00964B6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CBE84B" w14:textId="64055357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7.1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4.4 - 9.0)</w:t>
            </w:r>
          </w:p>
        </w:tc>
      </w:tr>
      <w:tr w:rsidR="001B1C65" w:rsidRPr="00436584" w14:paraId="3AB9D5E9" w14:textId="6F9B90C3" w:rsidTr="00B50BB3"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F2C239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Westphalia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11B782" w14:textId="77777777" w:rsidR="001B1C65" w:rsidRPr="00436584" w:rsidRDefault="001B1C65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0D6B12" w14:textId="16FC33D9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5.9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13.6 - 18.11)</w:t>
            </w:r>
          </w:p>
        </w:tc>
      </w:tr>
      <w:tr w:rsidR="001B1C65" w:rsidRPr="00436584" w14:paraId="719F03BF" w14:textId="23D1707A" w:rsidTr="00B50BB3">
        <w:tc>
          <w:tcPr>
            <w:tcW w:w="3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5023C4" w14:textId="77777777" w:rsidR="001B1C65" w:rsidRPr="00436584" w:rsidRDefault="001B1C65" w:rsidP="0089579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Yakut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78BAB1" w14:textId="6789292B" w:rsidR="001B1C65" w:rsidRPr="00436584" w:rsidRDefault="00964B6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4D4B11E" w14:textId="30715B90" w:rsidR="001B1C65" w:rsidRPr="00436584" w:rsidRDefault="00D30292" w:rsidP="00895792">
            <w:pPr>
              <w:spacing w:after="0" w:line="240" w:lineRule="auto"/>
              <w:jc w:val="center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14.6</w:t>
            </w:r>
            <w:r w:rsidR="00DD7B70" w:rsidRPr="00436584">
              <w:rPr>
                <w:color w:val="000000"/>
                <w:sz w:val="21"/>
                <w:szCs w:val="21"/>
              </w:rPr>
              <w:t xml:space="preserve"> (10.7 - 25.3)</w:t>
            </w:r>
          </w:p>
        </w:tc>
      </w:tr>
      <w:tr w:rsidR="001B1C65" w:rsidRPr="00436584" w14:paraId="063095E7" w14:textId="5E9B9999" w:rsidTr="00B50BB3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5FA25B" w14:textId="77777777" w:rsidR="001B1C65" w:rsidRPr="00436584" w:rsidRDefault="001B1C65" w:rsidP="00895792">
            <w:pPr>
              <w:spacing w:after="0" w:line="240" w:lineRule="auto"/>
              <w:rPr>
                <w:b/>
                <w:color w:val="000000"/>
                <w:sz w:val="21"/>
                <w:szCs w:val="21"/>
              </w:rPr>
            </w:pPr>
            <w:r w:rsidRPr="00436584">
              <w:rPr>
                <w:b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E47384" w14:textId="77777777" w:rsidR="001B1C65" w:rsidRPr="00436584" w:rsidRDefault="001B1C65" w:rsidP="00895792">
            <w:pPr>
              <w:spacing w:after="0" w:line="240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436584">
              <w:rPr>
                <w:b/>
                <w:color w:val="000000"/>
                <w:sz w:val="21"/>
                <w:szCs w:val="21"/>
              </w:rPr>
              <w:t>53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2606A49" w14:textId="6F271CC8" w:rsidR="001B1C65" w:rsidRPr="00436584" w:rsidRDefault="00B50BB3" w:rsidP="00895792">
            <w:pPr>
              <w:spacing w:after="0" w:line="240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436584">
              <w:rPr>
                <w:b/>
                <w:color w:val="000000"/>
                <w:sz w:val="21"/>
                <w:szCs w:val="21"/>
              </w:rPr>
              <w:t>11.5 (1.5 - 46.7)</w:t>
            </w:r>
          </w:p>
        </w:tc>
      </w:tr>
      <w:tr w:rsidR="00E634BE" w:rsidRPr="00436584" w14:paraId="6741954F" w14:textId="17DA34FC" w:rsidTr="00C12A60">
        <w:trPr>
          <w:trHeight w:val="320"/>
        </w:trPr>
        <w:tc>
          <w:tcPr>
            <w:tcW w:w="76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F5F72" w14:textId="42D6DE9F" w:rsidR="00E634BE" w:rsidRPr="00436584" w:rsidRDefault="00E634BE" w:rsidP="00895792">
            <w:pPr>
              <w:spacing w:after="0" w:line="240" w:lineRule="auto"/>
              <w:jc w:val="both"/>
              <w:rPr>
                <w:color w:val="000000"/>
                <w:sz w:val="21"/>
                <w:szCs w:val="21"/>
              </w:rPr>
            </w:pPr>
            <w:r w:rsidRPr="00436584">
              <w:rPr>
                <w:color w:val="000000"/>
                <w:sz w:val="21"/>
                <w:szCs w:val="21"/>
              </w:rPr>
              <w:t>*10 target breeds that represent major breed groups of genetic diversity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ZOTERO_ITEM CSL_CITATION {"citationID":"JyMokcdX","properties":{"formattedCitation":"(Petersen et al., 2013)","plainCitation":"(Petersen et al., 2013)","noteIndex":0},"citationItems":[{"id":2254,"uris":["http://zotero.org/users/7493500/items/CKKUDX87"],"uri":["http://zotero.org/users/7493500/items/CKKUDX87"],"itemData":{"id":2254,"type":"article-journal","container-title":"PloS one","DOI":"10.1371/journal.pone.0054997","issue":"1","note":"PMID: 23383025 \nPMCID: PMC3559798","page":"e54997-e54997","title":"Genetic diversity in the modern horse illustrated from genome-wide SNP data","volume":"8","author":[{"family":"Petersen","given":"J L"},{"family":"Mickelson","given":"J R"},{"family":"Cothran","given":"E G"},{"family":"Andersson","given":"L S"},{"family":"Axelsson","given":"J"},{"family":"Bailey","given":"E"},{"family":"Bannasch","given":"D"},{"family":"Binns","given":"M M"},{"family":"Borges","given":"A S"},{"family":"Brama","given":"P"},{"family":"Camara Machado","given":"A","non-dropping-particle":"da"},{"family":"Distl","given":"O"},{"family":"Felicetti","given":"M"},{"family":"Fox-Clipsham","given":"L"},{"family":"Graves","given":"K T"},{"family":"Guerin","given":"G"},{"family":"Haase","given":"B"},{"family":"Hasegawa","given":"T"},{"family":"Hemmann","given":"K"},{"family":"Hill","given":"E W"},{"family":"Leeb","given":"T"},{"family":"Lindgren","given":"G"},{"family":"Lohi","given":"H"},{"family":"Lopes","given":"M S"},{"family":"McGivney","given":"B A"},{"family":"Mikko","given":"S"},{"family":"Orr","given":"N"},{"family":"Penedo","given":"M C"},{"family":"Piercy","given":"R J"},{"family":"Raekallio","given":"M"},{"family":"Rieder","given":"S"},{"family":"Roed","given":"K H"},{"family":"Silvestrelli","given":"M"},{"family":"Swinburne","given":"J"},{"family":"Tozaki","given":"T"},{"family":"Vaudin","given":"M"},{"family":"M Wade","given":"C"},{"family":"McCue","given":"M E"}],"issued":{"date-parts":[["2013"]]}}}],"schema":"https://github.com/citation-style-language/schema/raw/master/csl-citation.json"} 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(Petersen et al., 2013)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</w:tr>
    </w:tbl>
    <w:p w14:paraId="15F02B6C" w14:textId="452E3E2A" w:rsidR="00E749CD" w:rsidRDefault="00E749CD">
      <w:pPr>
        <w:rPr>
          <w:sz w:val="22"/>
          <w:szCs w:val="22"/>
        </w:rPr>
        <w:sectPr w:rsidR="00E749CD" w:rsidSect="0037552E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2491"/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9"/>
      </w:tblGrid>
      <w:tr w:rsidR="00EA39D1" w:rsidRPr="00E84FBA" w14:paraId="23DB197C" w14:textId="77777777" w:rsidTr="006247AB">
        <w:trPr>
          <w:trHeight w:val="320"/>
        </w:trPr>
        <w:tc>
          <w:tcPr>
            <w:tcW w:w="129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81B3C9" w14:textId="77777777" w:rsidR="00EA39D1" w:rsidRPr="00E84FBA" w:rsidRDefault="00EA39D1" w:rsidP="006247A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  <w:r w:rsidRPr="00E84FBA">
              <w:rPr>
                <w:b/>
                <w:color w:val="000000"/>
                <w:sz w:val="20"/>
                <w:szCs w:val="20"/>
              </w:rPr>
              <w:t xml:space="preserve">. </w:t>
            </w:r>
            <w:r w:rsidRPr="00E84FBA">
              <w:rPr>
                <w:color w:val="000000"/>
                <w:sz w:val="20"/>
                <w:szCs w:val="20"/>
              </w:rPr>
              <w:t>Number of shared variants by breed.</w:t>
            </w:r>
          </w:p>
        </w:tc>
      </w:tr>
      <w:tr w:rsidR="00EA39D1" w:rsidRPr="00E84FBA" w14:paraId="70E06F90" w14:textId="77777777" w:rsidTr="006247AB">
        <w:trPr>
          <w:trHeight w:val="32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8071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3316" w14:textId="77777777" w:rsidR="00EA39D1" w:rsidRPr="00E84FBA" w:rsidRDefault="00EA39D1" w:rsidP="006247AB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AA23" w14:textId="77777777" w:rsidR="00EA39D1" w:rsidRPr="00E84FBA" w:rsidRDefault="00EA39D1" w:rsidP="006247AB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Belgia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BDB4" w14:textId="77777777" w:rsidR="00EA39D1" w:rsidRPr="00E84FBA" w:rsidRDefault="00EA39D1" w:rsidP="006247AB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Clydesdal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9D0C" w14:textId="77777777" w:rsidR="00EA39D1" w:rsidRPr="00E84FBA" w:rsidRDefault="00EA39D1" w:rsidP="006247AB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Icelandic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BC77" w14:textId="77777777" w:rsidR="00EA39D1" w:rsidRPr="00E84FBA" w:rsidRDefault="00EA39D1" w:rsidP="006247AB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Morga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D24F" w14:textId="77777777" w:rsidR="00EA39D1" w:rsidRPr="00E84FBA" w:rsidRDefault="00EA39D1" w:rsidP="006247AB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QH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F991" w14:textId="77777777" w:rsidR="00EA39D1" w:rsidRPr="00E84FBA" w:rsidRDefault="00EA39D1" w:rsidP="006247AB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Shetland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F37D" w14:textId="77777777" w:rsidR="00EA39D1" w:rsidRPr="00E84FBA" w:rsidRDefault="00EA39D1" w:rsidP="006247AB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STB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C4A6" w14:textId="77777777" w:rsidR="00EA39D1" w:rsidRPr="00E84FBA" w:rsidRDefault="00EA39D1" w:rsidP="006247AB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TB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DDAA" w14:textId="77777777" w:rsidR="00EA39D1" w:rsidRPr="00E84FBA" w:rsidRDefault="00EA39D1" w:rsidP="006247AB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WP</w:t>
            </w:r>
          </w:p>
        </w:tc>
      </w:tr>
      <w:tr w:rsidR="00EA39D1" w:rsidRPr="00E84FBA" w14:paraId="1FBF2520" w14:textId="77777777" w:rsidTr="006247AB">
        <w:trPr>
          <w:trHeight w:val="32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D8FA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A4DDCA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DD68AD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266,138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5639A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1,413,193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AF1FA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621,192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B1ADEF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710,064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6A6072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5,892,702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02DF36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495,737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A06BC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025,123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15EB3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522,598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3AAB02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179,465</w:t>
            </w:r>
          </w:p>
        </w:tc>
      </w:tr>
      <w:tr w:rsidR="00EA39D1" w:rsidRPr="00E84FBA" w14:paraId="5AEDE223" w14:textId="77777777" w:rsidTr="006247AB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FFF55A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Belgian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0743512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266,13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524AFEE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1B7E3DBE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1,863,75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513544D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900,205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195E33D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533,820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E3B901F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5,832,579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E14E3DB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641,79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276264B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605,265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9A7EE00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691,83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A625F46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137,987</w:t>
            </w:r>
          </w:p>
        </w:tc>
      </w:tr>
      <w:tr w:rsidR="00EA39D1" w:rsidRPr="00E84FBA" w14:paraId="35AE9F92" w14:textId="77777777" w:rsidTr="006247AB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092D28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Clydesdale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2164C92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1,413,19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C844C63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1,863,75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2A735984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263DF7FE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1,111,495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25F995A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1,558,84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188ACF84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086,17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2047A8D0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370,03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823ED54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1,712,53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1554B172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0,999,18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D2814B0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092,210</w:t>
            </w:r>
          </w:p>
        </w:tc>
      </w:tr>
      <w:tr w:rsidR="00EA39D1" w:rsidRPr="00E84FBA" w14:paraId="7F40D329" w14:textId="77777777" w:rsidTr="006247AB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2C72CB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Icelandic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F3C858D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621,19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FDC47B7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900,205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20B81AFD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1,111,495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1F017C7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02CD0C28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824,239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0F580C5D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784,76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FDEF73F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594,46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7C003DA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173,289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C60A57A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216,34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2B906A6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367,713</w:t>
            </w:r>
          </w:p>
        </w:tc>
      </w:tr>
      <w:tr w:rsidR="00EA39D1" w:rsidRPr="00E84FBA" w14:paraId="04DCAE70" w14:textId="77777777" w:rsidTr="006247AB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F1C952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Morgan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AC551AF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710,06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EDBB35C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533,820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D7CDC50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1,558,84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A1CC7B2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824,239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D25E150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141983F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6,076,17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0C7A8F18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728,20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4D035E7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571,42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2B0C2DF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265,48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230CAB0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271,661</w:t>
            </w:r>
          </w:p>
        </w:tc>
      </w:tr>
      <w:tr w:rsidR="00EA39D1" w:rsidRPr="00E84FBA" w14:paraId="22D79BF6" w14:textId="77777777" w:rsidTr="006247AB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1CB2C4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QH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502C5E5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5,892,70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66EC0FA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5,832,579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1EE080B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086,17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3B763F1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784,76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1D81D524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6,076,17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18DA8F96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13C3283D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7,421,38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0EB6F39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6,415,92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2316A6FD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5,371,77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711041D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6,640,233</w:t>
            </w:r>
          </w:p>
        </w:tc>
      </w:tr>
      <w:tr w:rsidR="00EA39D1" w:rsidRPr="00E84FBA" w14:paraId="4EA96136" w14:textId="77777777" w:rsidTr="006247AB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86F486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Shetland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085F8F73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495,73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50EEF4A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641,79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8FED2C8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370,03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22E927E3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594,46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5ABF226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728,20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10758EF9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7,421,38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08FAA0E8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11FB8B79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913,52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A22545B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079,60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120B1821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5,442,271</w:t>
            </w:r>
          </w:p>
        </w:tc>
      </w:tr>
      <w:tr w:rsidR="00EA39D1" w:rsidRPr="00E84FBA" w14:paraId="65C79839" w14:textId="77777777" w:rsidTr="006247AB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03296F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STB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B5978D7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025,12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27DB10F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605,265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AFE8E4C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1,712,53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2A5F191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173,289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3314075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571,42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382C136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6,415,92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A3B265B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913,52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A3B6712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3EDFAAC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743,22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BB69038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381,451</w:t>
            </w:r>
          </w:p>
        </w:tc>
      </w:tr>
      <w:tr w:rsidR="00EA39D1" w:rsidRPr="00E84FBA" w14:paraId="67E5ABF2" w14:textId="77777777" w:rsidTr="006247AB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27A16B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TB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C685020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522,59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8D6B5B0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691,83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0050784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0,999,18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1BFE1FFB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216,34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F1DAF87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265,48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0E3DBF5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5,371,77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07A210B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079,60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8527112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743,22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DC8A3B7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453D9E10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547,636</w:t>
            </w:r>
          </w:p>
        </w:tc>
      </w:tr>
      <w:tr w:rsidR="00EA39D1" w:rsidRPr="00E84FBA" w14:paraId="1722EF05" w14:textId="77777777" w:rsidTr="006247AB">
        <w:trPr>
          <w:trHeight w:val="3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023E79" w14:textId="77777777" w:rsidR="00EA39D1" w:rsidRPr="00E84FBA" w:rsidRDefault="00EA39D1" w:rsidP="006247AB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E84FBA">
              <w:rPr>
                <w:b/>
                <w:color w:val="000000"/>
                <w:sz w:val="20"/>
                <w:szCs w:val="20"/>
              </w:rPr>
              <w:t>WP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E23A6CF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179,465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8C340F8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137,98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5A047FB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2,092,210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0F63283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367,71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FFCAC9F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271,66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B773237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6,640,23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26CE5BBF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5,442,27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5A27A4A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4,381,451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53A42CC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13,547,63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372164C0" w14:textId="77777777" w:rsidR="00EA39D1" w:rsidRPr="00E84FBA" w:rsidRDefault="00EA39D1" w:rsidP="006247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4FBA"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57FEFE57" w14:textId="646E3B9A" w:rsidR="00EA39D1" w:rsidRDefault="00EA39D1" w:rsidP="00EA39D1">
      <w:pPr>
        <w:tabs>
          <w:tab w:val="left" w:pos="970"/>
        </w:tabs>
        <w:rPr>
          <w:sz w:val="22"/>
          <w:szCs w:val="22"/>
        </w:rPr>
      </w:pPr>
    </w:p>
    <w:p w14:paraId="305A499E" w14:textId="3238616B" w:rsidR="00EA39D1" w:rsidRPr="00EA39D1" w:rsidRDefault="00EA39D1" w:rsidP="00EA39D1">
      <w:pPr>
        <w:tabs>
          <w:tab w:val="left" w:pos="970"/>
        </w:tabs>
        <w:rPr>
          <w:sz w:val="22"/>
          <w:szCs w:val="22"/>
        </w:rPr>
        <w:sectPr w:rsidR="00EA39D1" w:rsidRPr="00EA39D1" w:rsidSect="00EA39D1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7F74AEE5" w14:textId="77777777" w:rsidR="002959A2" w:rsidRDefault="002959A2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3"/>
        <w:gridCol w:w="1211"/>
        <w:gridCol w:w="1029"/>
        <w:gridCol w:w="1119"/>
        <w:gridCol w:w="1473"/>
        <w:gridCol w:w="1156"/>
        <w:gridCol w:w="1599"/>
      </w:tblGrid>
      <w:tr w:rsidR="00EA39D1" w:rsidRPr="00F0713F" w14:paraId="39C9A0AE" w14:textId="77777777" w:rsidTr="006247AB"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</w:tcPr>
          <w:p w14:paraId="0F8699DE" w14:textId="77777777" w:rsidR="00EA39D1" w:rsidRPr="00F0713F" w:rsidRDefault="00EA39D1" w:rsidP="006247AB">
            <w:pPr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 xml:space="preserve">Supplementary table </w:t>
            </w:r>
            <w:r>
              <w:rPr>
                <w:b/>
                <w:sz w:val="22"/>
                <w:szCs w:val="22"/>
              </w:rPr>
              <w:t>4</w:t>
            </w:r>
            <w:r w:rsidRPr="00F0713F">
              <w:rPr>
                <w:b/>
                <w:sz w:val="22"/>
                <w:szCs w:val="22"/>
              </w:rPr>
              <w:t xml:space="preserve">. </w:t>
            </w:r>
            <w:r w:rsidRPr="00F0713F">
              <w:rPr>
                <w:sz w:val="22"/>
                <w:szCs w:val="22"/>
              </w:rPr>
              <w:t>Variants with marked allele frequency differences (</w:t>
            </w:r>
            <w:proofErr w:type="gramStart"/>
            <w:r w:rsidRPr="00F0713F">
              <w:rPr>
                <w:sz w:val="22"/>
                <w:szCs w:val="22"/>
              </w:rPr>
              <w:t>i.e.</w:t>
            </w:r>
            <w:proofErr w:type="gramEnd"/>
            <w:r w:rsidRPr="00F0713F">
              <w:rPr>
                <w:sz w:val="22"/>
                <w:szCs w:val="22"/>
              </w:rPr>
              <w:t xml:space="preserve"> rare [MAF &lt;3%] in one group and common [MAF &gt;10%] in the other) between breeds or between breeds and the general population excluding that breed.</w:t>
            </w:r>
          </w:p>
        </w:tc>
      </w:tr>
      <w:tr w:rsidR="00EA39D1" w:rsidRPr="00F0713F" w14:paraId="60F3B8AF" w14:textId="77777777" w:rsidTr="006247AB">
        <w:tc>
          <w:tcPr>
            <w:tcW w:w="0" w:type="auto"/>
            <w:vMerge w:val="restart"/>
          </w:tcPr>
          <w:p w14:paraId="0726148C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5AEEF076" w14:textId="77777777" w:rsidR="00EA39D1" w:rsidRPr="00F0713F" w:rsidRDefault="00EA39D1" w:rsidP="006247AB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Total number of variants</w:t>
            </w:r>
          </w:p>
        </w:tc>
        <w:tc>
          <w:tcPr>
            <w:tcW w:w="0" w:type="auto"/>
            <w:gridSpan w:val="3"/>
          </w:tcPr>
          <w:p w14:paraId="1B8BC226" w14:textId="77777777" w:rsidR="00EA39D1" w:rsidRPr="00F0713F" w:rsidRDefault="00EA39D1" w:rsidP="006247AB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Number of coding variants</w:t>
            </w:r>
          </w:p>
        </w:tc>
        <w:tc>
          <w:tcPr>
            <w:tcW w:w="0" w:type="auto"/>
            <w:vMerge w:val="restart"/>
          </w:tcPr>
          <w:p w14:paraId="5BA3F921" w14:textId="77777777" w:rsidR="00EA39D1" w:rsidRPr="00F0713F" w:rsidRDefault="00EA39D1" w:rsidP="006247AB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Number of LOF variants</w:t>
            </w:r>
          </w:p>
          <w:p w14:paraId="3C995236" w14:textId="77777777" w:rsidR="00EA39D1" w:rsidRPr="00F0713F" w:rsidRDefault="00EA39D1" w:rsidP="006247AB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EA39D1" w:rsidRPr="00F0713F" w14:paraId="582DDDB1" w14:textId="77777777" w:rsidTr="006247AB">
        <w:tc>
          <w:tcPr>
            <w:tcW w:w="0" w:type="auto"/>
            <w:vMerge/>
          </w:tcPr>
          <w:p w14:paraId="0100EDF7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BB5CEC9" w14:textId="77777777" w:rsidR="00EA39D1" w:rsidRPr="00F0713F" w:rsidRDefault="00EA39D1" w:rsidP="006247AB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SNPs</w:t>
            </w:r>
          </w:p>
        </w:tc>
        <w:tc>
          <w:tcPr>
            <w:tcW w:w="0" w:type="auto"/>
          </w:tcPr>
          <w:p w14:paraId="28CAB563" w14:textId="77777777" w:rsidR="00EA39D1" w:rsidRPr="00F0713F" w:rsidRDefault="00EA39D1" w:rsidP="006247AB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indels</w:t>
            </w:r>
          </w:p>
        </w:tc>
        <w:tc>
          <w:tcPr>
            <w:tcW w:w="0" w:type="auto"/>
          </w:tcPr>
          <w:p w14:paraId="039D5712" w14:textId="77777777" w:rsidR="00EA39D1" w:rsidRPr="00F0713F" w:rsidRDefault="00EA39D1" w:rsidP="006247AB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High impact</w:t>
            </w:r>
          </w:p>
        </w:tc>
        <w:tc>
          <w:tcPr>
            <w:tcW w:w="0" w:type="auto"/>
          </w:tcPr>
          <w:p w14:paraId="4621FCEE" w14:textId="77777777" w:rsidR="00EA39D1" w:rsidRPr="00F0713F" w:rsidRDefault="00EA39D1" w:rsidP="006247AB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Moderate impact</w:t>
            </w:r>
          </w:p>
        </w:tc>
        <w:tc>
          <w:tcPr>
            <w:tcW w:w="0" w:type="auto"/>
          </w:tcPr>
          <w:p w14:paraId="20F11F2D" w14:textId="77777777" w:rsidR="00EA39D1" w:rsidRPr="00F0713F" w:rsidRDefault="00EA39D1" w:rsidP="006247AB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Low impact</w:t>
            </w:r>
          </w:p>
        </w:tc>
        <w:tc>
          <w:tcPr>
            <w:tcW w:w="0" w:type="auto"/>
            <w:vMerge/>
          </w:tcPr>
          <w:p w14:paraId="5D45C1EF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</w:p>
        </w:tc>
      </w:tr>
      <w:tr w:rsidR="00EA39D1" w:rsidRPr="00F0713F" w14:paraId="11A1E5C6" w14:textId="77777777" w:rsidTr="006247AB">
        <w:tc>
          <w:tcPr>
            <w:tcW w:w="0" w:type="auto"/>
            <w:vMerge w:val="restart"/>
          </w:tcPr>
          <w:p w14:paraId="729EB068" w14:textId="77777777" w:rsidR="00EA39D1" w:rsidRPr="00F0713F" w:rsidRDefault="00EA39D1" w:rsidP="006247AB">
            <w:pPr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Rare in one breed and common in another breed</w:t>
            </w:r>
          </w:p>
        </w:tc>
        <w:tc>
          <w:tcPr>
            <w:tcW w:w="0" w:type="auto"/>
            <w:gridSpan w:val="2"/>
            <w:vAlign w:val="center"/>
          </w:tcPr>
          <w:p w14:paraId="4CE26F34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0,633,492</w:t>
            </w:r>
          </w:p>
        </w:tc>
        <w:tc>
          <w:tcPr>
            <w:tcW w:w="0" w:type="auto"/>
            <w:gridSpan w:val="3"/>
            <w:vAlign w:val="center"/>
          </w:tcPr>
          <w:p w14:paraId="25D10D9C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21,900</w:t>
            </w:r>
          </w:p>
        </w:tc>
        <w:tc>
          <w:tcPr>
            <w:tcW w:w="0" w:type="auto"/>
            <w:vMerge w:val="restart"/>
            <w:vAlign w:val="center"/>
          </w:tcPr>
          <w:p w14:paraId="6003ECD7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,985</w:t>
            </w:r>
          </w:p>
        </w:tc>
      </w:tr>
      <w:tr w:rsidR="00EA39D1" w:rsidRPr="00F0713F" w14:paraId="425A9C11" w14:textId="77777777" w:rsidTr="006247AB">
        <w:tc>
          <w:tcPr>
            <w:tcW w:w="0" w:type="auto"/>
            <w:vMerge/>
          </w:tcPr>
          <w:p w14:paraId="0AF8A577" w14:textId="77777777" w:rsidR="00EA39D1" w:rsidRPr="00F0713F" w:rsidRDefault="00EA39D1" w:rsidP="006247A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F0731C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9,724,996</w:t>
            </w:r>
          </w:p>
        </w:tc>
        <w:tc>
          <w:tcPr>
            <w:tcW w:w="0" w:type="auto"/>
            <w:vAlign w:val="center"/>
          </w:tcPr>
          <w:p w14:paraId="467CF1CE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908,496</w:t>
            </w:r>
          </w:p>
        </w:tc>
        <w:tc>
          <w:tcPr>
            <w:tcW w:w="0" w:type="auto"/>
            <w:vAlign w:val="center"/>
          </w:tcPr>
          <w:p w14:paraId="425556C2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2,650</w:t>
            </w:r>
          </w:p>
        </w:tc>
        <w:tc>
          <w:tcPr>
            <w:tcW w:w="0" w:type="auto"/>
            <w:vAlign w:val="center"/>
          </w:tcPr>
          <w:p w14:paraId="5EEE3208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47,474</w:t>
            </w:r>
          </w:p>
        </w:tc>
        <w:tc>
          <w:tcPr>
            <w:tcW w:w="0" w:type="auto"/>
            <w:vAlign w:val="center"/>
          </w:tcPr>
          <w:p w14:paraId="730249C6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71,776</w:t>
            </w:r>
          </w:p>
        </w:tc>
        <w:tc>
          <w:tcPr>
            <w:tcW w:w="0" w:type="auto"/>
            <w:vMerge/>
            <w:vAlign w:val="center"/>
          </w:tcPr>
          <w:p w14:paraId="39D52E36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</w:p>
        </w:tc>
      </w:tr>
      <w:tr w:rsidR="00EA39D1" w:rsidRPr="00F0713F" w14:paraId="68112E8B" w14:textId="77777777" w:rsidTr="006247AB">
        <w:tc>
          <w:tcPr>
            <w:tcW w:w="0" w:type="auto"/>
            <w:vMerge w:val="restart"/>
          </w:tcPr>
          <w:p w14:paraId="292218D6" w14:textId="77777777" w:rsidR="00EA39D1" w:rsidRPr="00F0713F" w:rsidRDefault="00EA39D1" w:rsidP="006247AB">
            <w:pPr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Rare in one breed and common in the population</w:t>
            </w:r>
          </w:p>
        </w:tc>
        <w:tc>
          <w:tcPr>
            <w:tcW w:w="0" w:type="auto"/>
            <w:gridSpan w:val="2"/>
            <w:vAlign w:val="center"/>
          </w:tcPr>
          <w:p w14:paraId="1C1F895C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4,876,293</w:t>
            </w:r>
          </w:p>
        </w:tc>
        <w:tc>
          <w:tcPr>
            <w:tcW w:w="0" w:type="auto"/>
            <w:gridSpan w:val="3"/>
            <w:vAlign w:val="center"/>
          </w:tcPr>
          <w:p w14:paraId="00E54A12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90,653</w:t>
            </w:r>
          </w:p>
        </w:tc>
        <w:tc>
          <w:tcPr>
            <w:tcW w:w="0" w:type="auto"/>
            <w:vMerge w:val="restart"/>
            <w:vAlign w:val="center"/>
          </w:tcPr>
          <w:p w14:paraId="77573821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,262</w:t>
            </w:r>
          </w:p>
        </w:tc>
      </w:tr>
      <w:tr w:rsidR="00EA39D1" w:rsidRPr="00F0713F" w14:paraId="3A267FB4" w14:textId="77777777" w:rsidTr="006247AB">
        <w:tc>
          <w:tcPr>
            <w:tcW w:w="0" w:type="auto"/>
            <w:vMerge/>
          </w:tcPr>
          <w:p w14:paraId="763366BB" w14:textId="77777777" w:rsidR="00EA39D1" w:rsidRPr="00F0713F" w:rsidRDefault="00EA39D1" w:rsidP="006247AB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CF904C7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4,555,601</w:t>
            </w:r>
          </w:p>
        </w:tc>
        <w:tc>
          <w:tcPr>
            <w:tcW w:w="0" w:type="auto"/>
            <w:vAlign w:val="center"/>
          </w:tcPr>
          <w:p w14:paraId="68390F0C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320,692</w:t>
            </w:r>
          </w:p>
        </w:tc>
        <w:tc>
          <w:tcPr>
            <w:tcW w:w="0" w:type="auto"/>
            <w:vAlign w:val="center"/>
          </w:tcPr>
          <w:p w14:paraId="70032782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,634</w:t>
            </w:r>
          </w:p>
        </w:tc>
        <w:tc>
          <w:tcPr>
            <w:tcW w:w="0" w:type="auto"/>
            <w:vAlign w:val="center"/>
          </w:tcPr>
          <w:p w14:paraId="440F927F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58,838</w:t>
            </w:r>
          </w:p>
        </w:tc>
        <w:tc>
          <w:tcPr>
            <w:tcW w:w="0" w:type="auto"/>
            <w:vAlign w:val="center"/>
          </w:tcPr>
          <w:p w14:paraId="2473FE1C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30,181</w:t>
            </w:r>
          </w:p>
        </w:tc>
        <w:tc>
          <w:tcPr>
            <w:tcW w:w="0" w:type="auto"/>
            <w:vMerge/>
            <w:vAlign w:val="center"/>
          </w:tcPr>
          <w:p w14:paraId="10E84833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</w:p>
        </w:tc>
      </w:tr>
      <w:tr w:rsidR="00EA39D1" w:rsidRPr="00F0713F" w14:paraId="075C9033" w14:textId="77777777" w:rsidTr="006247AB">
        <w:tc>
          <w:tcPr>
            <w:tcW w:w="0" w:type="auto"/>
            <w:vMerge w:val="restart"/>
          </w:tcPr>
          <w:p w14:paraId="71FDF88D" w14:textId="77777777" w:rsidR="00EA39D1" w:rsidRPr="00F0713F" w:rsidRDefault="00EA39D1" w:rsidP="006247AB">
            <w:pPr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Common in one breed and rare in the population</w:t>
            </w:r>
          </w:p>
        </w:tc>
        <w:tc>
          <w:tcPr>
            <w:tcW w:w="0" w:type="auto"/>
            <w:gridSpan w:val="2"/>
            <w:vAlign w:val="center"/>
          </w:tcPr>
          <w:p w14:paraId="37352319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3,563,454</w:t>
            </w:r>
          </w:p>
        </w:tc>
        <w:tc>
          <w:tcPr>
            <w:tcW w:w="0" w:type="auto"/>
            <w:gridSpan w:val="3"/>
            <w:vAlign w:val="center"/>
          </w:tcPr>
          <w:p w14:paraId="0C9042E3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62,803</w:t>
            </w:r>
          </w:p>
        </w:tc>
        <w:tc>
          <w:tcPr>
            <w:tcW w:w="0" w:type="auto"/>
            <w:vMerge w:val="restart"/>
            <w:vAlign w:val="center"/>
          </w:tcPr>
          <w:p w14:paraId="1562B8E9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656</w:t>
            </w:r>
          </w:p>
        </w:tc>
      </w:tr>
      <w:tr w:rsidR="00EA39D1" w:rsidRPr="00F0713F" w14:paraId="415B9400" w14:textId="77777777" w:rsidTr="006247AB">
        <w:tc>
          <w:tcPr>
            <w:tcW w:w="0" w:type="auto"/>
            <w:vMerge/>
          </w:tcPr>
          <w:p w14:paraId="0514A7EF" w14:textId="77777777" w:rsidR="00EA39D1" w:rsidRPr="00F0713F" w:rsidRDefault="00EA39D1" w:rsidP="006247A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47B202B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3,299,971</w:t>
            </w:r>
          </w:p>
        </w:tc>
        <w:tc>
          <w:tcPr>
            <w:tcW w:w="0" w:type="auto"/>
          </w:tcPr>
          <w:p w14:paraId="028DC8C6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263,483</w:t>
            </w:r>
          </w:p>
        </w:tc>
        <w:tc>
          <w:tcPr>
            <w:tcW w:w="0" w:type="auto"/>
          </w:tcPr>
          <w:p w14:paraId="145BFB6B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882</w:t>
            </w:r>
          </w:p>
        </w:tc>
        <w:tc>
          <w:tcPr>
            <w:tcW w:w="0" w:type="auto"/>
          </w:tcPr>
          <w:p w14:paraId="27C90726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9,966</w:t>
            </w:r>
          </w:p>
        </w:tc>
        <w:tc>
          <w:tcPr>
            <w:tcW w:w="0" w:type="auto"/>
          </w:tcPr>
          <w:p w14:paraId="66240E06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41,955</w:t>
            </w:r>
          </w:p>
        </w:tc>
        <w:tc>
          <w:tcPr>
            <w:tcW w:w="0" w:type="auto"/>
            <w:vMerge/>
          </w:tcPr>
          <w:p w14:paraId="103AF87D" w14:textId="77777777" w:rsidR="00EA39D1" w:rsidRPr="00F0713F" w:rsidRDefault="00EA39D1" w:rsidP="006247AB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5920396" w14:textId="77777777" w:rsidR="008B508C" w:rsidRDefault="008B508C">
      <w:pPr>
        <w:rPr>
          <w:sz w:val="22"/>
          <w:szCs w:val="22"/>
        </w:rPr>
        <w:sectPr w:rsidR="008B508C" w:rsidSect="002959A2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1058B270" w14:textId="4DA05647" w:rsidR="00A77A46" w:rsidRDefault="00A77A46">
      <w:pPr>
        <w:rPr>
          <w:sz w:val="22"/>
          <w:szCs w:val="22"/>
        </w:rPr>
      </w:pPr>
    </w:p>
    <w:tbl>
      <w:tblPr>
        <w:tblStyle w:val="TableGrid"/>
        <w:tblW w:w="13770" w:type="dxa"/>
        <w:tblLook w:val="04A0" w:firstRow="1" w:lastRow="0" w:firstColumn="1" w:lastColumn="0" w:noHBand="0" w:noVBand="1"/>
      </w:tblPr>
      <w:tblGrid>
        <w:gridCol w:w="1356"/>
        <w:gridCol w:w="939"/>
        <w:gridCol w:w="1607"/>
        <w:gridCol w:w="1035"/>
        <w:gridCol w:w="2083"/>
        <w:gridCol w:w="6750"/>
      </w:tblGrid>
      <w:tr w:rsidR="008B508C" w:rsidRPr="000E0AD8" w14:paraId="520EBB67" w14:textId="77777777" w:rsidTr="008B508C">
        <w:tc>
          <w:tcPr>
            <w:tcW w:w="13770" w:type="dxa"/>
            <w:gridSpan w:val="6"/>
            <w:tcBorders>
              <w:top w:val="nil"/>
              <w:left w:val="nil"/>
              <w:right w:val="nil"/>
            </w:tcBorders>
          </w:tcPr>
          <w:p w14:paraId="0274B349" w14:textId="77777777" w:rsidR="008B508C" w:rsidRDefault="008B508C" w:rsidP="006247A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upplementary table 5. </w:t>
            </w:r>
            <w:r>
              <w:rPr>
                <w:sz w:val="22"/>
                <w:szCs w:val="22"/>
              </w:rPr>
              <w:t>Predicted variant impact, location and consequence, and number of variants with no homozygotes. Genes containing these variants are listed for the variants of high, moderate, and low predicted impacts.</w:t>
            </w:r>
          </w:p>
        </w:tc>
      </w:tr>
      <w:tr w:rsidR="008B508C" w14:paraId="3EDB670A" w14:textId="77777777" w:rsidTr="008B508C">
        <w:trPr>
          <w:trHeight w:val="791"/>
        </w:trPr>
        <w:tc>
          <w:tcPr>
            <w:tcW w:w="1356" w:type="dxa"/>
          </w:tcPr>
          <w:p w14:paraId="1A384DFE" w14:textId="77777777" w:rsidR="008B508C" w:rsidRPr="000E0AD8" w:rsidRDefault="008B508C" w:rsidP="006247A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dicted variant impact</w:t>
            </w:r>
          </w:p>
        </w:tc>
        <w:tc>
          <w:tcPr>
            <w:tcW w:w="2546" w:type="dxa"/>
            <w:gridSpan w:val="2"/>
          </w:tcPr>
          <w:p w14:paraId="7D14BF25" w14:textId="77777777" w:rsidR="008B508C" w:rsidRPr="000E0AD8" w:rsidRDefault="008B508C" w:rsidP="006247AB">
            <w:pPr>
              <w:rPr>
                <w:b/>
                <w:bCs/>
                <w:sz w:val="22"/>
                <w:szCs w:val="22"/>
              </w:rPr>
            </w:pPr>
            <w:r w:rsidRPr="000E0AD8">
              <w:rPr>
                <w:b/>
                <w:bCs/>
                <w:sz w:val="22"/>
                <w:szCs w:val="22"/>
              </w:rPr>
              <w:t>Variant location/consequence</w:t>
            </w:r>
          </w:p>
        </w:tc>
        <w:tc>
          <w:tcPr>
            <w:tcW w:w="1035" w:type="dxa"/>
          </w:tcPr>
          <w:p w14:paraId="1FF5DF49" w14:textId="77777777" w:rsidR="008B508C" w:rsidRPr="000E0AD8" w:rsidRDefault="008B508C" w:rsidP="006247AB">
            <w:pPr>
              <w:rPr>
                <w:b/>
                <w:bCs/>
                <w:sz w:val="22"/>
                <w:szCs w:val="22"/>
              </w:rPr>
            </w:pPr>
            <w:r w:rsidRPr="000E0AD8">
              <w:rPr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2083" w:type="dxa"/>
          </w:tcPr>
          <w:p w14:paraId="3683BC47" w14:textId="77777777" w:rsidR="008B508C" w:rsidRPr="000E0AD8" w:rsidRDefault="008B508C" w:rsidP="006247A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s affected</w:t>
            </w:r>
          </w:p>
        </w:tc>
        <w:tc>
          <w:tcPr>
            <w:tcW w:w="6750" w:type="dxa"/>
          </w:tcPr>
          <w:p w14:paraId="76DAB194" w14:textId="77777777" w:rsidR="008B508C" w:rsidRDefault="008B508C" w:rsidP="006247A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details</w:t>
            </w:r>
          </w:p>
        </w:tc>
      </w:tr>
      <w:tr w:rsidR="008B508C" w14:paraId="494B20B8" w14:textId="77777777" w:rsidTr="008B508C">
        <w:tc>
          <w:tcPr>
            <w:tcW w:w="1356" w:type="dxa"/>
            <w:vMerge w:val="restart"/>
            <w:vAlign w:val="center"/>
          </w:tcPr>
          <w:p w14:paraId="020CB03F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2546" w:type="dxa"/>
            <w:gridSpan w:val="2"/>
          </w:tcPr>
          <w:p w14:paraId="3BD20A8C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meshift</w:t>
            </w:r>
          </w:p>
        </w:tc>
        <w:tc>
          <w:tcPr>
            <w:tcW w:w="1035" w:type="dxa"/>
          </w:tcPr>
          <w:p w14:paraId="03EB7668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83" w:type="dxa"/>
          </w:tcPr>
          <w:p w14:paraId="7B2A1A37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NH12orf40</w:t>
            </w:r>
          </w:p>
        </w:tc>
        <w:tc>
          <w:tcPr>
            <w:tcW w:w="6750" w:type="dxa"/>
          </w:tcPr>
          <w:p w14:paraId="193CB727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racterized protein – C12orf40 homolog</w:t>
            </w:r>
          </w:p>
        </w:tc>
      </w:tr>
      <w:tr w:rsidR="008B508C" w14:paraId="4CF3B52E" w14:textId="77777777" w:rsidTr="008B508C">
        <w:trPr>
          <w:trHeight w:val="287"/>
        </w:trPr>
        <w:tc>
          <w:tcPr>
            <w:tcW w:w="1356" w:type="dxa"/>
            <w:vMerge/>
            <w:vAlign w:val="center"/>
          </w:tcPr>
          <w:p w14:paraId="62330C9B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939" w:type="dxa"/>
            <w:vMerge w:val="restart"/>
          </w:tcPr>
          <w:p w14:paraId="5B778760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lice region</w:t>
            </w:r>
          </w:p>
        </w:tc>
        <w:tc>
          <w:tcPr>
            <w:tcW w:w="1607" w:type="dxa"/>
            <w:vMerge w:val="restart"/>
          </w:tcPr>
          <w:p w14:paraId="13914B63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meshift</w:t>
            </w:r>
          </w:p>
        </w:tc>
        <w:tc>
          <w:tcPr>
            <w:tcW w:w="1035" w:type="dxa"/>
            <w:vMerge w:val="restart"/>
          </w:tcPr>
          <w:p w14:paraId="4805E2D1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083" w:type="dxa"/>
          </w:tcPr>
          <w:p w14:paraId="24DB3B34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M1</w:t>
            </w:r>
          </w:p>
        </w:tc>
        <w:tc>
          <w:tcPr>
            <w:tcW w:w="6750" w:type="dxa"/>
          </w:tcPr>
          <w:p w14:paraId="097AF41D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 elongation factor mitochondrial 1 – Role in regulation of normal mitochondrial function and in different disease states attributed to mitochondrial dysfunction isn’t known. </w:t>
            </w:r>
          </w:p>
        </w:tc>
      </w:tr>
      <w:tr w:rsidR="008B508C" w14:paraId="14F82680" w14:textId="77777777" w:rsidTr="008B508C">
        <w:trPr>
          <w:trHeight w:val="286"/>
        </w:trPr>
        <w:tc>
          <w:tcPr>
            <w:tcW w:w="1356" w:type="dxa"/>
            <w:vMerge/>
            <w:vAlign w:val="center"/>
          </w:tcPr>
          <w:p w14:paraId="3C7A8BD7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939" w:type="dxa"/>
            <w:vMerge/>
          </w:tcPr>
          <w:p w14:paraId="445380AF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607" w:type="dxa"/>
            <w:vMerge/>
          </w:tcPr>
          <w:p w14:paraId="527CA1A6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1252429C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78D22453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5A1P</w:t>
            </w:r>
          </w:p>
        </w:tc>
        <w:tc>
          <w:tcPr>
            <w:tcW w:w="6750" w:type="dxa"/>
          </w:tcPr>
          <w:p w14:paraId="30C87333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Family 5 Subfamily A Member 1 - Olfaction</w:t>
            </w:r>
          </w:p>
        </w:tc>
      </w:tr>
      <w:tr w:rsidR="008B508C" w14:paraId="0DC1FDB1" w14:textId="77777777" w:rsidTr="008B508C">
        <w:trPr>
          <w:trHeight w:val="287"/>
        </w:trPr>
        <w:tc>
          <w:tcPr>
            <w:tcW w:w="1356" w:type="dxa"/>
            <w:vMerge/>
            <w:vAlign w:val="center"/>
          </w:tcPr>
          <w:p w14:paraId="0EE9AE1B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939" w:type="dxa"/>
            <w:vMerge/>
          </w:tcPr>
          <w:p w14:paraId="35C8FEBA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607" w:type="dxa"/>
            <w:vMerge w:val="restart"/>
          </w:tcPr>
          <w:p w14:paraId="7AE0F2E5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ptor/donor</w:t>
            </w:r>
          </w:p>
        </w:tc>
        <w:tc>
          <w:tcPr>
            <w:tcW w:w="1035" w:type="dxa"/>
            <w:vMerge w:val="restart"/>
          </w:tcPr>
          <w:p w14:paraId="22D3266A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083" w:type="dxa"/>
          </w:tcPr>
          <w:p w14:paraId="197587A7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2149590</w:t>
            </w:r>
          </w:p>
        </w:tc>
        <w:tc>
          <w:tcPr>
            <w:tcW w:w="6750" w:type="dxa"/>
          </w:tcPr>
          <w:p w14:paraId="4CE1CEA9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racterized protein, equine – PANTHER protein class – ATP-binding cassette transporter</w:t>
            </w:r>
          </w:p>
        </w:tc>
      </w:tr>
      <w:tr w:rsidR="008B508C" w14:paraId="6151F904" w14:textId="77777777" w:rsidTr="008B508C">
        <w:trPr>
          <w:trHeight w:val="286"/>
        </w:trPr>
        <w:tc>
          <w:tcPr>
            <w:tcW w:w="1356" w:type="dxa"/>
            <w:vMerge/>
            <w:vAlign w:val="center"/>
          </w:tcPr>
          <w:p w14:paraId="662E3009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939" w:type="dxa"/>
            <w:vMerge/>
          </w:tcPr>
          <w:p w14:paraId="14F5C714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607" w:type="dxa"/>
            <w:vMerge/>
          </w:tcPr>
          <w:p w14:paraId="33E2FCC5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2607D561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1591AC7A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5D18DP</w:t>
            </w:r>
          </w:p>
        </w:tc>
        <w:tc>
          <w:tcPr>
            <w:tcW w:w="6750" w:type="dxa"/>
          </w:tcPr>
          <w:p w14:paraId="10928DAE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family 5 subfamily D member 18D, equine pseudogene</w:t>
            </w:r>
          </w:p>
        </w:tc>
      </w:tr>
      <w:tr w:rsidR="008B508C" w14:paraId="18CD32B0" w14:textId="77777777" w:rsidTr="008B508C">
        <w:tc>
          <w:tcPr>
            <w:tcW w:w="1356" w:type="dxa"/>
            <w:vMerge/>
            <w:vAlign w:val="center"/>
          </w:tcPr>
          <w:p w14:paraId="20CB001F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</w:tcPr>
          <w:p w14:paraId="26D06DCB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sense</w:t>
            </w:r>
          </w:p>
        </w:tc>
        <w:tc>
          <w:tcPr>
            <w:tcW w:w="1035" w:type="dxa"/>
          </w:tcPr>
          <w:p w14:paraId="2510D7FE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83" w:type="dxa"/>
          </w:tcPr>
          <w:p w14:paraId="123AFD8C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SD1</w:t>
            </w:r>
          </w:p>
        </w:tc>
        <w:tc>
          <w:tcPr>
            <w:tcW w:w="6750" w:type="dxa"/>
          </w:tcPr>
          <w:p w14:paraId="7C1DA844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ombospondin type 1 domain containing 1 – involved in the complement pathway.</w:t>
            </w:r>
          </w:p>
        </w:tc>
      </w:tr>
      <w:tr w:rsidR="008B508C" w14:paraId="5EE7CA15" w14:textId="77777777" w:rsidTr="008B508C">
        <w:trPr>
          <w:trHeight w:val="222"/>
        </w:trPr>
        <w:tc>
          <w:tcPr>
            <w:tcW w:w="1356" w:type="dxa"/>
            <w:vMerge w:val="restart"/>
            <w:vAlign w:val="center"/>
          </w:tcPr>
          <w:p w14:paraId="131E58B1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  <w:tc>
          <w:tcPr>
            <w:tcW w:w="2546" w:type="dxa"/>
            <w:gridSpan w:val="2"/>
            <w:vMerge w:val="restart"/>
          </w:tcPr>
          <w:p w14:paraId="0E3D2E1C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ense</w:t>
            </w:r>
          </w:p>
        </w:tc>
        <w:tc>
          <w:tcPr>
            <w:tcW w:w="1035" w:type="dxa"/>
            <w:vMerge w:val="restart"/>
          </w:tcPr>
          <w:p w14:paraId="5C1E974D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083" w:type="dxa"/>
          </w:tcPr>
          <w:p w14:paraId="1C9F487B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0629999</w:t>
            </w:r>
          </w:p>
        </w:tc>
        <w:tc>
          <w:tcPr>
            <w:tcW w:w="6750" w:type="dxa"/>
          </w:tcPr>
          <w:p w14:paraId="25AC528E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 GTPase-activating protein 20, equine – neurite outgrowth.</w:t>
            </w:r>
          </w:p>
        </w:tc>
      </w:tr>
      <w:tr w:rsidR="008B508C" w14:paraId="18509129" w14:textId="77777777" w:rsidTr="008B508C">
        <w:trPr>
          <w:trHeight w:val="216"/>
        </w:trPr>
        <w:tc>
          <w:tcPr>
            <w:tcW w:w="1356" w:type="dxa"/>
            <w:vMerge/>
            <w:vAlign w:val="center"/>
          </w:tcPr>
          <w:p w14:paraId="7D405FD1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29A8CD1D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4BD1927F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41EDFE7C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2149709</w:t>
            </w:r>
          </w:p>
        </w:tc>
        <w:tc>
          <w:tcPr>
            <w:tcW w:w="6750" w:type="dxa"/>
          </w:tcPr>
          <w:p w14:paraId="6248A78C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sks large-associated protein 5, equine </w:t>
            </w:r>
          </w:p>
        </w:tc>
      </w:tr>
      <w:tr w:rsidR="008B508C" w14:paraId="63993E9A" w14:textId="77777777" w:rsidTr="008B508C">
        <w:trPr>
          <w:trHeight w:val="216"/>
        </w:trPr>
        <w:tc>
          <w:tcPr>
            <w:tcW w:w="1356" w:type="dxa"/>
            <w:vMerge/>
            <w:vAlign w:val="center"/>
          </w:tcPr>
          <w:p w14:paraId="65DD8990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7EF357F0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58819157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7DB199E2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2149904 (n = 2)</w:t>
            </w:r>
          </w:p>
        </w:tc>
        <w:tc>
          <w:tcPr>
            <w:tcW w:w="6750" w:type="dxa"/>
          </w:tcPr>
          <w:p w14:paraId="216966CB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blastoma breakpoint family member 6, equine</w:t>
            </w:r>
          </w:p>
        </w:tc>
      </w:tr>
      <w:tr w:rsidR="008B508C" w14:paraId="4FF1E6A5" w14:textId="77777777" w:rsidTr="008B508C">
        <w:trPr>
          <w:trHeight w:val="216"/>
        </w:trPr>
        <w:tc>
          <w:tcPr>
            <w:tcW w:w="1356" w:type="dxa"/>
            <w:vMerge/>
            <w:vAlign w:val="center"/>
          </w:tcPr>
          <w:p w14:paraId="09039761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69D31A42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62A354C1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2EF756D7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6781177</w:t>
            </w:r>
          </w:p>
        </w:tc>
        <w:tc>
          <w:tcPr>
            <w:tcW w:w="6750" w:type="dxa"/>
          </w:tcPr>
          <w:p w14:paraId="61CB5111" w14:textId="77777777" w:rsidR="008B508C" w:rsidRDefault="008B508C" w:rsidP="006247A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al</w:t>
            </w:r>
            <w:proofErr w:type="spellEnd"/>
            <w:r>
              <w:rPr>
                <w:sz w:val="22"/>
                <w:szCs w:val="22"/>
              </w:rPr>
              <w:t xml:space="preserve"> guanine nucleotide dissociation stimulator-like, equine</w:t>
            </w:r>
          </w:p>
        </w:tc>
      </w:tr>
      <w:tr w:rsidR="008B508C" w14:paraId="3E348C1B" w14:textId="77777777" w:rsidTr="008B508C">
        <w:trPr>
          <w:trHeight w:val="216"/>
        </w:trPr>
        <w:tc>
          <w:tcPr>
            <w:tcW w:w="1356" w:type="dxa"/>
            <w:vMerge/>
            <w:vAlign w:val="center"/>
          </w:tcPr>
          <w:p w14:paraId="0E2A303F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03898E5F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4F278FCD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3BC49BA4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2AJ23</w:t>
            </w:r>
          </w:p>
        </w:tc>
        <w:tc>
          <w:tcPr>
            <w:tcW w:w="6750" w:type="dxa"/>
          </w:tcPr>
          <w:p w14:paraId="0093B933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family 2 subfamily AJ member 3, equine</w:t>
            </w:r>
          </w:p>
        </w:tc>
      </w:tr>
      <w:tr w:rsidR="008B508C" w14:paraId="48875081" w14:textId="77777777" w:rsidTr="008B508C">
        <w:trPr>
          <w:trHeight w:val="216"/>
        </w:trPr>
        <w:tc>
          <w:tcPr>
            <w:tcW w:w="1356" w:type="dxa"/>
            <w:vMerge/>
            <w:vAlign w:val="center"/>
          </w:tcPr>
          <w:p w14:paraId="00EFB298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06A31470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3953CE67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5F220FDA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4D11</w:t>
            </w:r>
          </w:p>
        </w:tc>
        <w:tc>
          <w:tcPr>
            <w:tcW w:w="6750" w:type="dxa"/>
          </w:tcPr>
          <w:p w14:paraId="38C71542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family 4 subfamily D member 11</w:t>
            </w:r>
          </w:p>
        </w:tc>
      </w:tr>
      <w:tr w:rsidR="008B508C" w14:paraId="382EBD28" w14:textId="77777777" w:rsidTr="008B508C">
        <w:trPr>
          <w:trHeight w:val="216"/>
        </w:trPr>
        <w:tc>
          <w:tcPr>
            <w:tcW w:w="1356" w:type="dxa"/>
            <w:vMerge/>
            <w:vAlign w:val="center"/>
          </w:tcPr>
          <w:p w14:paraId="0A28424D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45844ADB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7F3886F3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369E1ED9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4D9FP (n = 2)</w:t>
            </w:r>
          </w:p>
        </w:tc>
        <w:tc>
          <w:tcPr>
            <w:tcW w:w="6750" w:type="dxa"/>
          </w:tcPr>
          <w:p w14:paraId="6B124D5C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family 4 subfamily D member 9F, pseudogene</w:t>
            </w:r>
          </w:p>
        </w:tc>
      </w:tr>
      <w:tr w:rsidR="008B508C" w14:paraId="422064D0" w14:textId="77777777" w:rsidTr="008B508C">
        <w:trPr>
          <w:trHeight w:val="216"/>
        </w:trPr>
        <w:tc>
          <w:tcPr>
            <w:tcW w:w="1356" w:type="dxa"/>
            <w:vMerge/>
            <w:vAlign w:val="center"/>
          </w:tcPr>
          <w:p w14:paraId="741B6F62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5B8D0A38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4CCDFDDB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15908989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4D9I</w:t>
            </w:r>
          </w:p>
        </w:tc>
        <w:tc>
          <w:tcPr>
            <w:tcW w:w="6750" w:type="dxa"/>
          </w:tcPr>
          <w:p w14:paraId="64F9117A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family 4 subfamily D member 9I, equine</w:t>
            </w:r>
          </w:p>
        </w:tc>
      </w:tr>
      <w:tr w:rsidR="008B508C" w14:paraId="14E50A30" w14:textId="77777777" w:rsidTr="008B508C">
        <w:trPr>
          <w:trHeight w:val="280"/>
        </w:trPr>
        <w:tc>
          <w:tcPr>
            <w:tcW w:w="1356" w:type="dxa"/>
            <w:vMerge w:val="restart"/>
            <w:vAlign w:val="center"/>
          </w:tcPr>
          <w:p w14:paraId="6FC86430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2546" w:type="dxa"/>
            <w:gridSpan w:val="2"/>
            <w:vMerge w:val="restart"/>
          </w:tcPr>
          <w:p w14:paraId="75B88377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UTR premature start codon</w:t>
            </w:r>
          </w:p>
        </w:tc>
        <w:tc>
          <w:tcPr>
            <w:tcW w:w="1035" w:type="dxa"/>
            <w:vMerge w:val="restart"/>
          </w:tcPr>
          <w:p w14:paraId="42985A27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083" w:type="dxa"/>
          </w:tcPr>
          <w:p w14:paraId="69C74FA0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2149515 (n = 2)</w:t>
            </w:r>
          </w:p>
        </w:tc>
        <w:tc>
          <w:tcPr>
            <w:tcW w:w="6750" w:type="dxa"/>
          </w:tcPr>
          <w:p w14:paraId="1E469594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racterized gene, equine</w:t>
            </w:r>
          </w:p>
        </w:tc>
      </w:tr>
      <w:tr w:rsidR="008B508C" w14:paraId="50D030AC" w14:textId="77777777" w:rsidTr="008B508C">
        <w:trPr>
          <w:trHeight w:val="278"/>
        </w:trPr>
        <w:tc>
          <w:tcPr>
            <w:tcW w:w="1356" w:type="dxa"/>
            <w:vMerge/>
            <w:vAlign w:val="center"/>
          </w:tcPr>
          <w:p w14:paraId="31C4887D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5BB4EDF6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4719EC4E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488B426E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4D9I</w:t>
            </w:r>
          </w:p>
        </w:tc>
        <w:tc>
          <w:tcPr>
            <w:tcW w:w="6750" w:type="dxa"/>
          </w:tcPr>
          <w:p w14:paraId="2180447D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family 4 subfamily D member 9I, equine</w:t>
            </w:r>
          </w:p>
        </w:tc>
      </w:tr>
      <w:tr w:rsidR="008B508C" w14:paraId="2757FCD6" w14:textId="77777777" w:rsidTr="008B508C">
        <w:trPr>
          <w:trHeight w:val="278"/>
        </w:trPr>
        <w:tc>
          <w:tcPr>
            <w:tcW w:w="1356" w:type="dxa"/>
            <w:vMerge/>
            <w:vAlign w:val="center"/>
          </w:tcPr>
          <w:p w14:paraId="5DE81857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2BFAA3FD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4971E758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31C4EAEB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FIA1</w:t>
            </w:r>
          </w:p>
        </w:tc>
        <w:tc>
          <w:tcPr>
            <w:tcW w:w="6750" w:type="dxa"/>
          </w:tcPr>
          <w:p w14:paraId="6A750BF1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tein tyrosine phosphatase receptor type F polypeptide interacting protein alpha 1 – member of the </w:t>
            </w:r>
            <w:proofErr w:type="spellStart"/>
            <w:r>
              <w:rPr>
                <w:sz w:val="22"/>
                <w:szCs w:val="22"/>
              </w:rPr>
              <w:t>liprin</w:t>
            </w:r>
            <w:proofErr w:type="spellEnd"/>
            <w:r>
              <w:rPr>
                <w:sz w:val="22"/>
                <w:szCs w:val="22"/>
              </w:rPr>
              <w:t xml:space="preserve"> family, important for axon guidance and mammary gland development.</w:t>
            </w:r>
          </w:p>
        </w:tc>
      </w:tr>
      <w:tr w:rsidR="008B508C" w14:paraId="781A9F63" w14:textId="77777777" w:rsidTr="008B508C">
        <w:trPr>
          <w:trHeight w:val="257"/>
        </w:trPr>
        <w:tc>
          <w:tcPr>
            <w:tcW w:w="1356" w:type="dxa"/>
            <w:vMerge/>
            <w:vAlign w:val="center"/>
          </w:tcPr>
          <w:p w14:paraId="758B60E0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 w:val="restart"/>
          </w:tcPr>
          <w:p w14:paraId="7F1067FC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onymous</w:t>
            </w:r>
          </w:p>
        </w:tc>
        <w:tc>
          <w:tcPr>
            <w:tcW w:w="1035" w:type="dxa"/>
            <w:vMerge w:val="restart"/>
          </w:tcPr>
          <w:p w14:paraId="33721D11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083" w:type="dxa"/>
          </w:tcPr>
          <w:p w14:paraId="3BD1EC05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NH12orf40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7F58434B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racterized protein – C12orf40 homolog</w:t>
            </w:r>
          </w:p>
        </w:tc>
      </w:tr>
      <w:tr w:rsidR="008B508C" w14:paraId="43A4B3CE" w14:textId="77777777" w:rsidTr="008B508C">
        <w:trPr>
          <w:trHeight w:val="257"/>
        </w:trPr>
        <w:tc>
          <w:tcPr>
            <w:tcW w:w="1356" w:type="dxa"/>
            <w:vMerge/>
            <w:vAlign w:val="center"/>
          </w:tcPr>
          <w:p w14:paraId="30617EA5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27444627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01440137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28EF538E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0629999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00652763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 GTPase-activating protein 20, equine – neurite outgrowth.</w:t>
            </w:r>
          </w:p>
        </w:tc>
      </w:tr>
      <w:tr w:rsidR="008B508C" w14:paraId="435A3C98" w14:textId="77777777" w:rsidTr="008B508C">
        <w:trPr>
          <w:trHeight w:val="257"/>
        </w:trPr>
        <w:tc>
          <w:tcPr>
            <w:tcW w:w="1356" w:type="dxa"/>
            <w:vMerge/>
            <w:vAlign w:val="center"/>
          </w:tcPr>
          <w:p w14:paraId="2092B5D3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375630E0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009DD752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425A2561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2149709 (n = 2)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1758C3BF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sks large-associated protein 5, equine </w:t>
            </w:r>
          </w:p>
        </w:tc>
      </w:tr>
      <w:tr w:rsidR="008B508C" w14:paraId="1305A5A6" w14:textId="77777777" w:rsidTr="008B508C">
        <w:trPr>
          <w:trHeight w:val="257"/>
        </w:trPr>
        <w:tc>
          <w:tcPr>
            <w:tcW w:w="1356" w:type="dxa"/>
            <w:vMerge/>
            <w:vAlign w:val="center"/>
          </w:tcPr>
          <w:p w14:paraId="77D3749F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062DFD10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2D5207AF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</w:tcPr>
          <w:p w14:paraId="3EFD993E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4D11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21ECC31B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family 4 subfamily D member 11</w:t>
            </w:r>
          </w:p>
        </w:tc>
      </w:tr>
      <w:tr w:rsidR="008B508C" w14:paraId="6104F0A6" w14:textId="77777777" w:rsidTr="008B508C">
        <w:trPr>
          <w:trHeight w:val="257"/>
        </w:trPr>
        <w:tc>
          <w:tcPr>
            <w:tcW w:w="1356" w:type="dxa"/>
            <w:vMerge/>
            <w:vAlign w:val="center"/>
          </w:tcPr>
          <w:p w14:paraId="5AB085AE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  <w:vMerge/>
          </w:tcPr>
          <w:p w14:paraId="41053CC7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vMerge/>
          </w:tcPr>
          <w:p w14:paraId="00F96C99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14:paraId="7BC7D5F0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4D9FP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3C674669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factory receptor family 4 subfamily D member 9F, pseudogene, equine</w:t>
            </w:r>
          </w:p>
        </w:tc>
      </w:tr>
      <w:tr w:rsidR="008B508C" w14:paraId="6C1F37A8" w14:textId="77777777" w:rsidTr="008B508C">
        <w:tc>
          <w:tcPr>
            <w:tcW w:w="1356" w:type="dxa"/>
            <w:vMerge w:val="restart"/>
            <w:vAlign w:val="center"/>
          </w:tcPr>
          <w:p w14:paraId="15910D96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er</w:t>
            </w:r>
          </w:p>
        </w:tc>
        <w:tc>
          <w:tcPr>
            <w:tcW w:w="2546" w:type="dxa"/>
            <w:gridSpan w:val="2"/>
          </w:tcPr>
          <w:p w14:paraId="78C301F0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UTR</w:t>
            </w:r>
          </w:p>
        </w:tc>
        <w:tc>
          <w:tcPr>
            <w:tcW w:w="1035" w:type="dxa"/>
          </w:tcPr>
          <w:p w14:paraId="6C2E5B35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083" w:type="dxa"/>
            <w:shd w:val="reverseDiagStripe" w:color="auto" w:fill="auto"/>
          </w:tcPr>
          <w:p w14:paraId="496DE662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6750" w:type="dxa"/>
            <w:shd w:val="reverseDiagStripe" w:color="auto" w:fill="auto"/>
          </w:tcPr>
          <w:p w14:paraId="182C0742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</w:tr>
      <w:tr w:rsidR="008B508C" w14:paraId="73B0E8A7" w14:textId="77777777" w:rsidTr="008B508C">
        <w:tc>
          <w:tcPr>
            <w:tcW w:w="1356" w:type="dxa"/>
            <w:vMerge/>
          </w:tcPr>
          <w:p w14:paraId="04A70938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</w:tcPr>
          <w:p w14:paraId="17194D16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UTR</w:t>
            </w:r>
          </w:p>
        </w:tc>
        <w:tc>
          <w:tcPr>
            <w:tcW w:w="1035" w:type="dxa"/>
          </w:tcPr>
          <w:p w14:paraId="40AF111F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083" w:type="dxa"/>
            <w:shd w:val="reverseDiagStripe" w:color="auto" w:fill="auto"/>
          </w:tcPr>
          <w:p w14:paraId="17309AB8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6750" w:type="dxa"/>
            <w:shd w:val="reverseDiagStripe" w:color="auto" w:fill="auto"/>
          </w:tcPr>
          <w:p w14:paraId="3EAC511F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</w:tr>
      <w:tr w:rsidR="008B508C" w14:paraId="7BB6AFAD" w14:textId="77777777" w:rsidTr="008B508C">
        <w:tc>
          <w:tcPr>
            <w:tcW w:w="1356" w:type="dxa"/>
            <w:vMerge/>
          </w:tcPr>
          <w:p w14:paraId="64DA3910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</w:tcPr>
          <w:p w14:paraId="22CC1852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stream/upstream gene</w:t>
            </w:r>
          </w:p>
        </w:tc>
        <w:tc>
          <w:tcPr>
            <w:tcW w:w="1035" w:type="dxa"/>
          </w:tcPr>
          <w:p w14:paraId="0ACDBEC9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4</w:t>
            </w:r>
          </w:p>
        </w:tc>
        <w:tc>
          <w:tcPr>
            <w:tcW w:w="2083" w:type="dxa"/>
            <w:shd w:val="reverseDiagStripe" w:color="auto" w:fill="auto"/>
          </w:tcPr>
          <w:p w14:paraId="121CD2F4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6750" w:type="dxa"/>
            <w:shd w:val="reverseDiagStripe" w:color="auto" w:fill="auto"/>
          </w:tcPr>
          <w:p w14:paraId="76D59B60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</w:tr>
      <w:tr w:rsidR="008B508C" w14:paraId="122DC189" w14:textId="77777777" w:rsidTr="008B508C">
        <w:tc>
          <w:tcPr>
            <w:tcW w:w="1356" w:type="dxa"/>
            <w:vMerge/>
          </w:tcPr>
          <w:p w14:paraId="2A7E7F27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</w:tcPr>
          <w:p w14:paraId="51E0C605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genic</w:t>
            </w:r>
          </w:p>
        </w:tc>
        <w:tc>
          <w:tcPr>
            <w:tcW w:w="1035" w:type="dxa"/>
          </w:tcPr>
          <w:p w14:paraId="37199944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31</w:t>
            </w:r>
          </w:p>
        </w:tc>
        <w:tc>
          <w:tcPr>
            <w:tcW w:w="2083" w:type="dxa"/>
            <w:shd w:val="reverseDiagStripe" w:color="auto" w:fill="auto"/>
          </w:tcPr>
          <w:p w14:paraId="6C198B4F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6750" w:type="dxa"/>
            <w:shd w:val="reverseDiagStripe" w:color="auto" w:fill="auto"/>
          </w:tcPr>
          <w:p w14:paraId="2B024C16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</w:tr>
      <w:tr w:rsidR="008B508C" w14:paraId="57ED706F" w14:textId="77777777" w:rsidTr="008B508C">
        <w:tc>
          <w:tcPr>
            <w:tcW w:w="1356" w:type="dxa"/>
            <w:vMerge/>
          </w:tcPr>
          <w:p w14:paraId="00665A92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</w:tcPr>
          <w:p w14:paraId="71AD568C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genic</w:t>
            </w:r>
          </w:p>
        </w:tc>
        <w:tc>
          <w:tcPr>
            <w:tcW w:w="1035" w:type="dxa"/>
          </w:tcPr>
          <w:p w14:paraId="21DE2BF4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083" w:type="dxa"/>
            <w:shd w:val="reverseDiagStripe" w:color="auto" w:fill="auto"/>
          </w:tcPr>
          <w:p w14:paraId="6348F180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6750" w:type="dxa"/>
            <w:shd w:val="reverseDiagStripe" w:color="auto" w:fill="auto"/>
          </w:tcPr>
          <w:p w14:paraId="0065AEBE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</w:tr>
      <w:tr w:rsidR="008B508C" w14:paraId="343ECA53" w14:textId="77777777" w:rsidTr="008B508C">
        <w:tc>
          <w:tcPr>
            <w:tcW w:w="1356" w:type="dxa"/>
            <w:vMerge/>
          </w:tcPr>
          <w:p w14:paraId="4AFF421E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</w:tcPr>
          <w:p w14:paraId="3D98616D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</w:t>
            </w:r>
          </w:p>
        </w:tc>
        <w:tc>
          <w:tcPr>
            <w:tcW w:w="1035" w:type="dxa"/>
          </w:tcPr>
          <w:p w14:paraId="19DE54FD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</w:t>
            </w:r>
          </w:p>
        </w:tc>
        <w:tc>
          <w:tcPr>
            <w:tcW w:w="2083" w:type="dxa"/>
            <w:shd w:val="reverseDiagStripe" w:color="auto" w:fill="auto"/>
          </w:tcPr>
          <w:p w14:paraId="016F1ED8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6750" w:type="dxa"/>
            <w:shd w:val="reverseDiagStripe" w:color="auto" w:fill="auto"/>
          </w:tcPr>
          <w:p w14:paraId="1EFEE909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</w:tr>
      <w:tr w:rsidR="008B508C" w14:paraId="20260CCD" w14:textId="77777777" w:rsidTr="008B508C">
        <w:tc>
          <w:tcPr>
            <w:tcW w:w="1356" w:type="dxa"/>
            <w:vMerge/>
          </w:tcPr>
          <w:p w14:paraId="67E49F24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2546" w:type="dxa"/>
            <w:gridSpan w:val="2"/>
          </w:tcPr>
          <w:p w14:paraId="48BA0720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coding transcript</w:t>
            </w:r>
          </w:p>
        </w:tc>
        <w:tc>
          <w:tcPr>
            <w:tcW w:w="1035" w:type="dxa"/>
          </w:tcPr>
          <w:p w14:paraId="23B02D18" w14:textId="77777777" w:rsidR="008B508C" w:rsidRDefault="008B508C" w:rsidP="006247A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083" w:type="dxa"/>
            <w:shd w:val="reverseDiagStripe" w:color="auto" w:fill="auto"/>
          </w:tcPr>
          <w:p w14:paraId="38BEBCB9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  <w:tc>
          <w:tcPr>
            <w:tcW w:w="6750" w:type="dxa"/>
            <w:shd w:val="reverseDiagStripe" w:color="auto" w:fill="auto"/>
          </w:tcPr>
          <w:p w14:paraId="085AD83B" w14:textId="77777777" w:rsidR="008B508C" w:rsidRDefault="008B508C" w:rsidP="006247AB">
            <w:pPr>
              <w:rPr>
                <w:sz w:val="22"/>
                <w:szCs w:val="22"/>
              </w:rPr>
            </w:pPr>
          </w:p>
        </w:tc>
      </w:tr>
    </w:tbl>
    <w:p w14:paraId="6A275855" w14:textId="77777777" w:rsidR="008B508C" w:rsidRDefault="008B508C">
      <w:pPr>
        <w:rPr>
          <w:sz w:val="22"/>
          <w:szCs w:val="22"/>
        </w:rPr>
        <w:sectPr w:rsidR="008B508C" w:rsidSect="008B508C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1B1AB1E5" w14:textId="77777777" w:rsidR="008B508C" w:rsidRPr="00F0713F" w:rsidRDefault="008B508C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630"/>
        <w:gridCol w:w="1314"/>
        <w:gridCol w:w="1116"/>
        <w:gridCol w:w="1266"/>
        <w:gridCol w:w="1669"/>
        <w:gridCol w:w="1244"/>
      </w:tblGrid>
      <w:tr w:rsidR="002959A2" w:rsidRPr="00F0713F" w14:paraId="3F0027D9" w14:textId="77777777" w:rsidTr="008A0EB2"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</w:tcPr>
          <w:p w14:paraId="2698624F" w14:textId="29910E40" w:rsidR="002959A2" w:rsidRPr="00F0713F" w:rsidRDefault="002959A2" w:rsidP="008A0EB2">
            <w:pPr>
              <w:rPr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 xml:space="preserve">Supplementary table </w:t>
            </w:r>
            <w:r w:rsidR="00E749CD">
              <w:rPr>
                <w:b/>
                <w:sz w:val="22"/>
                <w:szCs w:val="22"/>
              </w:rPr>
              <w:t>6</w:t>
            </w:r>
            <w:r w:rsidRPr="00F0713F">
              <w:rPr>
                <w:b/>
                <w:sz w:val="22"/>
                <w:szCs w:val="22"/>
              </w:rPr>
              <w:t xml:space="preserve">. </w:t>
            </w:r>
            <w:r w:rsidRPr="00F0713F">
              <w:rPr>
                <w:sz w:val="22"/>
                <w:szCs w:val="22"/>
              </w:rPr>
              <w:t>Variants present in 10 kb windows of high (&gt;2 times the average number of variants per window) or low (&lt;0.5 times the average number of variants per window) variation in the general population</w:t>
            </w:r>
          </w:p>
        </w:tc>
      </w:tr>
      <w:tr w:rsidR="002959A2" w:rsidRPr="00F0713F" w14:paraId="2A374D15" w14:textId="77777777" w:rsidTr="008A0EB2">
        <w:tc>
          <w:tcPr>
            <w:tcW w:w="0" w:type="auto"/>
            <w:vMerge w:val="restart"/>
          </w:tcPr>
          <w:p w14:paraId="04057DB0" w14:textId="77777777" w:rsidR="002959A2" w:rsidRPr="00F0713F" w:rsidRDefault="002959A2" w:rsidP="008A0EB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61B371D9" w14:textId="77777777" w:rsidR="002959A2" w:rsidRPr="00F0713F" w:rsidRDefault="002959A2" w:rsidP="008A0EB2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Number of regions</w:t>
            </w:r>
          </w:p>
        </w:tc>
        <w:tc>
          <w:tcPr>
            <w:tcW w:w="0" w:type="auto"/>
            <w:gridSpan w:val="2"/>
          </w:tcPr>
          <w:p w14:paraId="3C23726A" w14:textId="77777777" w:rsidR="002959A2" w:rsidRPr="00F0713F" w:rsidRDefault="002959A2" w:rsidP="008A0EB2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Total number of variants</w:t>
            </w:r>
          </w:p>
        </w:tc>
        <w:tc>
          <w:tcPr>
            <w:tcW w:w="0" w:type="auto"/>
            <w:gridSpan w:val="3"/>
          </w:tcPr>
          <w:p w14:paraId="36E92B85" w14:textId="77777777" w:rsidR="002959A2" w:rsidRPr="00F0713F" w:rsidRDefault="002959A2" w:rsidP="008A0EB2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Total number of coding variants</w:t>
            </w:r>
          </w:p>
        </w:tc>
      </w:tr>
      <w:tr w:rsidR="002959A2" w:rsidRPr="00F0713F" w14:paraId="508EE2E2" w14:textId="77777777" w:rsidTr="008A0EB2">
        <w:tc>
          <w:tcPr>
            <w:tcW w:w="0" w:type="auto"/>
            <w:vMerge/>
          </w:tcPr>
          <w:p w14:paraId="2694E836" w14:textId="77777777" w:rsidR="002959A2" w:rsidRPr="00F0713F" w:rsidRDefault="002959A2" w:rsidP="008A0EB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99D2154" w14:textId="77777777" w:rsidR="002959A2" w:rsidRPr="00F0713F" w:rsidRDefault="002959A2" w:rsidP="008A0EB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5C1478D1" w14:textId="77777777" w:rsidR="002959A2" w:rsidRPr="00F0713F" w:rsidRDefault="002959A2" w:rsidP="008A0EB2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SNPs</w:t>
            </w:r>
          </w:p>
        </w:tc>
        <w:tc>
          <w:tcPr>
            <w:tcW w:w="0" w:type="auto"/>
          </w:tcPr>
          <w:p w14:paraId="186BD9F2" w14:textId="77777777" w:rsidR="002959A2" w:rsidRPr="00F0713F" w:rsidRDefault="002959A2" w:rsidP="008A0EB2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indels</w:t>
            </w:r>
          </w:p>
        </w:tc>
        <w:tc>
          <w:tcPr>
            <w:tcW w:w="0" w:type="auto"/>
          </w:tcPr>
          <w:p w14:paraId="7C94E197" w14:textId="77777777" w:rsidR="002959A2" w:rsidRPr="00F0713F" w:rsidRDefault="002959A2" w:rsidP="008A0EB2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High impact</w:t>
            </w:r>
          </w:p>
        </w:tc>
        <w:tc>
          <w:tcPr>
            <w:tcW w:w="0" w:type="auto"/>
          </w:tcPr>
          <w:p w14:paraId="769F6566" w14:textId="77777777" w:rsidR="002959A2" w:rsidRPr="00F0713F" w:rsidRDefault="002959A2" w:rsidP="008A0EB2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Moderate impact</w:t>
            </w:r>
          </w:p>
        </w:tc>
        <w:tc>
          <w:tcPr>
            <w:tcW w:w="0" w:type="auto"/>
          </w:tcPr>
          <w:p w14:paraId="5C01EA85" w14:textId="77777777" w:rsidR="002959A2" w:rsidRPr="00F0713F" w:rsidRDefault="002959A2" w:rsidP="008A0EB2">
            <w:pPr>
              <w:jc w:val="center"/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Low impact</w:t>
            </w:r>
          </w:p>
        </w:tc>
      </w:tr>
      <w:tr w:rsidR="002959A2" w:rsidRPr="00F0713F" w14:paraId="3104BB2A" w14:textId="77777777" w:rsidTr="008A0EB2">
        <w:tc>
          <w:tcPr>
            <w:tcW w:w="0" w:type="auto"/>
            <w:vMerge w:val="restart"/>
          </w:tcPr>
          <w:p w14:paraId="14A2C787" w14:textId="77777777" w:rsidR="002959A2" w:rsidRPr="00F0713F" w:rsidRDefault="002959A2" w:rsidP="008A0EB2">
            <w:pPr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High variation regions</w:t>
            </w:r>
          </w:p>
        </w:tc>
        <w:tc>
          <w:tcPr>
            <w:tcW w:w="0" w:type="auto"/>
            <w:vMerge w:val="restart"/>
          </w:tcPr>
          <w:p w14:paraId="43CD4E33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6,341</w:t>
            </w:r>
          </w:p>
        </w:tc>
        <w:tc>
          <w:tcPr>
            <w:tcW w:w="0" w:type="auto"/>
            <w:gridSpan w:val="2"/>
          </w:tcPr>
          <w:p w14:paraId="363DD14C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2,625,382</w:t>
            </w:r>
          </w:p>
        </w:tc>
        <w:tc>
          <w:tcPr>
            <w:tcW w:w="0" w:type="auto"/>
            <w:gridSpan w:val="3"/>
          </w:tcPr>
          <w:p w14:paraId="7C93111F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89,555</w:t>
            </w:r>
          </w:p>
        </w:tc>
      </w:tr>
      <w:tr w:rsidR="002959A2" w:rsidRPr="00F0713F" w14:paraId="4F2B5E24" w14:textId="77777777" w:rsidTr="008A0EB2">
        <w:tc>
          <w:tcPr>
            <w:tcW w:w="0" w:type="auto"/>
            <w:vMerge/>
          </w:tcPr>
          <w:p w14:paraId="1D8CF920" w14:textId="77777777" w:rsidR="002959A2" w:rsidRPr="00F0713F" w:rsidRDefault="002959A2" w:rsidP="008A0EB2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43E0350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A11E0DE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2,509,755</w:t>
            </w:r>
          </w:p>
        </w:tc>
        <w:tc>
          <w:tcPr>
            <w:tcW w:w="0" w:type="auto"/>
          </w:tcPr>
          <w:p w14:paraId="3AEC5F18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15,627</w:t>
            </w:r>
          </w:p>
        </w:tc>
        <w:tc>
          <w:tcPr>
            <w:tcW w:w="0" w:type="auto"/>
          </w:tcPr>
          <w:p w14:paraId="1908E946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2,061</w:t>
            </w:r>
          </w:p>
        </w:tc>
        <w:tc>
          <w:tcPr>
            <w:tcW w:w="0" w:type="auto"/>
          </w:tcPr>
          <w:p w14:paraId="05E9D5D6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39,260</w:t>
            </w:r>
          </w:p>
        </w:tc>
        <w:tc>
          <w:tcPr>
            <w:tcW w:w="0" w:type="auto"/>
          </w:tcPr>
          <w:p w14:paraId="76BD1714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48,234</w:t>
            </w:r>
          </w:p>
        </w:tc>
      </w:tr>
      <w:tr w:rsidR="002959A2" w:rsidRPr="00F0713F" w14:paraId="50148462" w14:textId="77777777" w:rsidTr="008A0EB2">
        <w:tc>
          <w:tcPr>
            <w:tcW w:w="0" w:type="auto"/>
            <w:vMerge w:val="restart"/>
          </w:tcPr>
          <w:p w14:paraId="4DC758EE" w14:textId="77777777" w:rsidR="002959A2" w:rsidRPr="00F0713F" w:rsidRDefault="002959A2" w:rsidP="008A0EB2">
            <w:pPr>
              <w:rPr>
                <w:b/>
                <w:sz w:val="22"/>
                <w:szCs w:val="22"/>
              </w:rPr>
            </w:pPr>
            <w:r w:rsidRPr="00F0713F">
              <w:rPr>
                <w:b/>
                <w:sz w:val="22"/>
                <w:szCs w:val="22"/>
              </w:rPr>
              <w:t>Low variation regions</w:t>
            </w:r>
          </w:p>
        </w:tc>
        <w:tc>
          <w:tcPr>
            <w:tcW w:w="0" w:type="auto"/>
            <w:vMerge w:val="restart"/>
          </w:tcPr>
          <w:p w14:paraId="73AB71BB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7,791</w:t>
            </w:r>
          </w:p>
        </w:tc>
        <w:tc>
          <w:tcPr>
            <w:tcW w:w="0" w:type="auto"/>
            <w:gridSpan w:val="2"/>
          </w:tcPr>
          <w:p w14:paraId="133719E2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620,777</w:t>
            </w:r>
          </w:p>
        </w:tc>
        <w:tc>
          <w:tcPr>
            <w:tcW w:w="0" w:type="auto"/>
            <w:gridSpan w:val="3"/>
          </w:tcPr>
          <w:p w14:paraId="43E8ABD3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8,117</w:t>
            </w:r>
          </w:p>
        </w:tc>
      </w:tr>
      <w:tr w:rsidR="002959A2" w:rsidRPr="00F0713F" w14:paraId="531B33F6" w14:textId="77777777" w:rsidTr="008A0EB2">
        <w:tc>
          <w:tcPr>
            <w:tcW w:w="0" w:type="auto"/>
            <w:vMerge/>
          </w:tcPr>
          <w:p w14:paraId="3E278F6C" w14:textId="77777777" w:rsidR="002959A2" w:rsidRPr="00F0713F" w:rsidRDefault="002959A2" w:rsidP="008A0EB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EB60AB0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8C4BD5A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569,603</w:t>
            </w:r>
          </w:p>
        </w:tc>
        <w:tc>
          <w:tcPr>
            <w:tcW w:w="0" w:type="auto"/>
          </w:tcPr>
          <w:p w14:paraId="2EA12779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51,174</w:t>
            </w:r>
          </w:p>
        </w:tc>
        <w:tc>
          <w:tcPr>
            <w:tcW w:w="0" w:type="auto"/>
          </w:tcPr>
          <w:p w14:paraId="77741782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303</w:t>
            </w:r>
          </w:p>
        </w:tc>
        <w:tc>
          <w:tcPr>
            <w:tcW w:w="0" w:type="auto"/>
          </w:tcPr>
          <w:p w14:paraId="3BB6CC2A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6,293</w:t>
            </w:r>
          </w:p>
        </w:tc>
        <w:tc>
          <w:tcPr>
            <w:tcW w:w="0" w:type="auto"/>
          </w:tcPr>
          <w:p w14:paraId="6EC33D7F" w14:textId="77777777" w:rsidR="002959A2" w:rsidRPr="00F0713F" w:rsidRDefault="002959A2" w:rsidP="008A0EB2">
            <w:pPr>
              <w:jc w:val="center"/>
              <w:rPr>
                <w:sz w:val="22"/>
                <w:szCs w:val="22"/>
              </w:rPr>
            </w:pPr>
            <w:r w:rsidRPr="00F0713F">
              <w:rPr>
                <w:sz w:val="22"/>
                <w:szCs w:val="22"/>
              </w:rPr>
              <w:t>11,521</w:t>
            </w:r>
          </w:p>
        </w:tc>
      </w:tr>
    </w:tbl>
    <w:p w14:paraId="3E810CA2" w14:textId="77CE88E7" w:rsidR="00DC687E" w:rsidRPr="00F0713F" w:rsidRDefault="00DC687E">
      <w:pPr>
        <w:rPr>
          <w:sz w:val="22"/>
          <w:szCs w:val="22"/>
        </w:rPr>
      </w:pPr>
    </w:p>
    <w:sectPr w:rsidR="00DC687E" w:rsidRPr="00F0713F" w:rsidSect="002959A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8E873" w14:textId="77777777" w:rsidR="001B5367" w:rsidRDefault="001B5367" w:rsidP="00EA39D1">
      <w:pPr>
        <w:spacing w:after="0" w:line="240" w:lineRule="auto"/>
      </w:pPr>
      <w:r>
        <w:separator/>
      </w:r>
    </w:p>
  </w:endnote>
  <w:endnote w:type="continuationSeparator" w:id="0">
    <w:p w14:paraId="24E38328" w14:textId="77777777" w:rsidR="001B5367" w:rsidRDefault="001B5367" w:rsidP="00EA3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ĝތ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49226" w14:textId="77777777" w:rsidR="001B5367" w:rsidRDefault="001B5367" w:rsidP="00EA39D1">
      <w:pPr>
        <w:spacing w:after="0" w:line="240" w:lineRule="auto"/>
      </w:pPr>
      <w:r>
        <w:separator/>
      </w:r>
    </w:p>
  </w:footnote>
  <w:footnote w:type="continuationSeparator" w:id="0">
    <w:p w14:paraId="5226729E" w14:textId="77777777" w:rsidR="001B5367" w:rsidRDefault="001B5367" w:rsidP="00EA39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B47"/>
    <w:rsid w:val="0000222D"/>
    <w:rsid w:val="00011288"/>
    <w:rsid w:val="000201C2"/>
    <w:rsid w:val="00023DD6"/>
    <w:rsid w:val="0002764B"/>
    <w:rsid w:val="000358DC"/>
    <w:rsid w:val="0003651A"/>
    <w:rsid w:val="0004476B"/>
    <w:rsid w:val="000475D2"/>
    <w:rsid w:val="00051020"/>
    <w:rsid w:val="000568E9"/>
    <w:rsid w:val="00066DE7"/>
    <w:rsid w:val="0007025A"/>
    <w:rsid w:val="00080ECF"/>
    <w:rsid w:val="00093BF6"/>
    <w:rsid w:val="000A2EED"/>
    <w:rsid w:val="000A4EE2"/>
    <w:rsid w:val="000A7E68"/>
    <w:rsid w:val="000B34AA"/>
    <w:rsid w:val="000B351B"/>
    <w:rsid w:val="000B46E8"/>
    <w:rsid w:val="000B5522"/>
    <w:rsid w:val="000B6E29"/>
    <w:rsid w:val="000C74B9"/>
    <w:rsid w:val="000E0AD8"/>
    <w:rsid w:val="000F2286"/>
    <w:rsid w:val="000F4419"/>
    <w:rsid w:val="000F6632"/>
    <w:rsid w:val="000F7731"/>
    <w:rsid w:val="00100355"/>
    <w:rsid w:val="00104850"/>
    <w:rsid w:val="0010604E"/>
    <w:rsid w:val="001163C3"/>
    <w:rsid w:val="00116F5D"/>
    <w:rsid w:val="00124686"/>
    <w:rsid w:val="00127D71"/>
    <w:rsid w:val="001365E9"/>
    <w:rsid w:val="001424D9"/>
    <w:rsid w:val="00143087"/>
    <w:rsid w:val="00157546"/>
    <w:rsid w:val="00160ED1"/>
    <w:rsid w:val="001652C2"/>
    <w:rsid w:val="00166AD0"/>
    <w:rsid w:val="00171D28"/>
    <w:rsid w:val="001860B2"/>
    <w:rsid w:val="001862A8"/>
    <w:rsid w:val="00186BFF"/>
    <w:rsid w:val="0019186A"/>
    <w:rsid w:val="00192CA6"/>
    <w:rsid w:val="001A0991"/>
    <w:rsid w:val="001A223B"/>
    <w:rsid w:val="001A5649"/>
    <w:rsid w:val="001B1C65"/>
    <w:rsid w:val="001B2F1D"/>
    <w:rsid w:val="001B5367"/>
    <w:rsid w:val="001C7A63"/>
    <w:rsid w:val="001D463F"/>
    <w:rsid w:val="001E1585"/>
    <w:rsid w:val="001E401A"/>
    <w:rsid w:val="001F0469"/>
    <w:rsid w:val="001F2A41"/>
    <w:rsid w:val="00206C59"/>
    <w:rsid w:val="00210851"/>
    <w:rsid w:val="002139C6"/>
    <w:rsid w:val="00223E7F"/>
    <w:rsid w:val="00224473"/>
    <w:rsid w:val="00241510"/>
    <w:rsid w:val="0025297B"/>
    <w:rsid w:val="00253B5D"/>
    <w:rsid w:val="00256D64"/>
    <w:rsid w:val="002915B8"/>
    <w:rsid w:val="00292B54"/>
    <w:rsid w:val="002959A2"/>
    <w:rsid w:val="0029721C"/>
    <w:rsid w:val="002A03CA"/>
    <w:rsid w:val="002B479D"/>
    <w:rsid w:val="002B729C"/>
    <w:rsid w:val="002C1578"/>
    <w:rsid w:val="002C2E94"/>
    <w:rsid w:val="002C67FD"/>
    <w:rsid w:val="002D6B47"/>
    <w:rsid w:val="002E154F"/>
    <w:rsid w:val="002E1F63"/>
    <w:rsid w:val="002F4963"/>
    <w:rsid w:val="002F7993"/>
    <w:rsid w:val="00307FA8"/>
    <w:rsid w:val="003236B5"/>
    <w:rsid w:val="003239E6"/>
    <w:rsid w:val="00326A87"/>
    <w:rsid w:val="003279C8"/>
    <w:rsid w:val="00330DB1"/>
    <w:rsid w:val="00346CDD"/>
    <w:rsid w:val="0034702C"/>
    <w:rsid w:val="00353720"/>
    <w:rsid w:val="00355E7D"/>
    <w:rsid w:val="003579C1"/>
    <w:rsid w:val="00366D9C"/>
    <w:rsid w:val="0037552E"/>
    <w:rsid w:val="00376F1E"/>
    <w:rsid w:val="003801CB"/>
    <w:rsid w:val="00384A24"/>
    <w:rsid w:val="00395A9E"/>
    <w:rsid w:val="003C5AF9"/>
    <w:rsid w:val="003D0653"/>
    <w:rsid w:val="003D53A4"/>
    <w:rsid w:val="003E2215"/>
    <w:rsid w:val="003F287E"/>
    <w:rsid w:val="003F5598"/>
    <w:rsid w:val="004021ED"/>
    <w:rsid w:val="00407464"/>
    <w:rsid w:val="0041116E"/>
    <w:rsid w:val="00426084"/>
    <w:rsid w:val="004342EC"/>
    <w:rsid w:val="004342FC"/>
    <w:rsid w:val="00436584"/>
    <w:rsid w:val="00443958"/>
    <w:rsid w:val="004500A4"/>
    <w:rsid w:val="004525C5"/>
    <w:rsid w:val="00462FCA"/>
    <w:rsid w:val="00473EF9"/>
    <w:rsid w:val="00474A91"/>
    <w:rsid w:val="004833BC"/>
    <w:rsid w:val="00484253"/>
    <w:rsid w:val="00484508"/>
    <w:rsid w:val="004860D8"/>
    <w:rsid w:val="004904F4"/>
    <w:rsid w:val="00493B3B"/>
    <w:rsid w:val="004A2A7D"/>
    <w:rsid w:val="004A2DFC"/>
    <w:rsid w:val="004A429C"/>
    <w:rsid w:val="004A43F4"/>
    <w:rsid w:val="004A6A3A"/>
    <w:rsid w:val="004B3321"/>
    <w:rsid w:val="004B385B"/>
    <w:rsid w:val="004C155E"/>
    <w:rsid w:val="004C54EB"/>
    <w:rsid w:val="004D01F4"/>
    <w:rsid w:val="004E20A1"/>
    <w:rsid w:val="004E2979"/>
    <w:rsid w:val="004F42ED"/>
    <w:rsid w:val="00510F1E"/>
    <w:rsid w:val="00515C5D"/>
    <w:rsid w:val="00532113"/>
    <w:rsid w:val="0053283C"/>
    <w:rsid w:val="00532ADB"/>
    <w:rsid w:val="00534F40"/>
    <w:rsid w:val="00543A41"/>
    <w:rsid w:val="00544911"/>
    <w:rsid w:val="00547DCD"/>
    <w:rsid w:val="00556DFB"/>
    <w:rsid w:val="00563A1A"/>
    <w:rsid w:val="00574CF1"/>
    <w:rsid w:val="00582760"/>
    <w:rsid w:val="005831C7"/>
    <w:rsid w:val="00584051"/>
    <w:rsid w:val="005850AE"/>
    <w:rsid w:val="005A0C6C"/>
    <w:rsid w:val="005A6D12"/>
    <w:rsid w:val="005B7C4A"/>
    <w:rsid w:val="005C5028"/>
    <w:rsid w:val="005D6EAE"/>
    <w:rsid w:val="005E02E2"/>
    <w:rsid w:val="005E1115"/>
    <w:rsid w:val="00607888"/>
    <w:rsid w:val="00610FA8"/>
    <w:rsid w:val="00612090"/>
    <w:rsid w:val="00615735"/>
    <w:rsid w:val="00631878"/>
    <w:rsid w:val="006477DA"/>
    <w:rsid w:val="00650F97"/>
    <w:rsid w:val="006522FD"/>
    <w:rsid w:val="00652B8F"/>
    <w:rsid w:val="00660E58"/>
    <w:rsid w:val="006615E7"/>
    <w:rsid w:val="0066193C"/>
    <w:rsid w:val="0066309C"/>
    <w:rsid w:val="006646AA"/>
    <w:rsid w:val="006646F1"/>
    <w:rsid w:val="00664A3F"/>
    <w:rsid w:val="00666248"/>
    <w:rsid w:val="00672AC2"/>
    <w:rsid w:val="00681ED2"/>
    <w:rsid w:val="0069235F"/>
    <w:rsid w:val="006938F0"/>
    <w:rsid w:val="006A2F2E"/>
    <w:rsid w:val="006B1564"/>
    <w:rsid w:val="006B7CD9"/>
    <w:rsid w:val="006B7DF3"/>
    <w:rsid w:val="006D0DBB"/>
    <w:rsid w:val="006D3B16"/>
    <w:rsid w:val="006E1ED8"/>
    <w:rsid w:val="006E25D8"/>
    <w:rsid w:val="006E32BE"/>
    <w:rsid w:val="006E5526"/>
    <w:rsid w:val="006F0551"/>
    <w:rsid w:val="006F3014"/>
    <w:rsid w:val="006F7F4B"/>
    <w:rsid w:val="00700B6A"/>
    <w:rsid w:val="00703AF7"/>
    <w:rsid w:val="00703C51"/>
    <w:rsid w:val="0071594F"/>
    <w:rsid w:val="0071772C"/>
    <w:rsid w:val="0072476C"/>
    <w:rsid w:val="0072617A"/>
    <w:rsid w:val="007277FE"/>
    <w:rsid w:val="00732CFE"/>
    <w:rsid w:val="007345A7"/>
    <w:rsid w:val="00750E0B"/>
    <w:rsid w:val="00753499"/>
    <w:rsid w:val="00760762"/>
    <w:rsid w:val="00761071"/>
    <w:rsid w:val="0076328A"/>
    <w:rsid w:val="00765CF0"/>
    <w:rsid w:val="00781ADC"/>
    <w:rsid w:val="00785533"/>
    <w:rsid w:val="007861F8"/>
    <w:rsid w:val="00786B4E"/>
    <w:rsid w:val="007A03B5"/>
    <w:rsid w:val="007A6450"/>
    <w:rsid w:val="007B159F"/>
    <w:rsid w:val="007B25A3"/>
    <w:rsid w:val="007B65A2"/>
    <w:rsid w:val="007C4C02"/>
    <w:rsid w:val="007C5C27"/>
    <w:rsid w:val="007D13BD"/>
    <w:rsid w:val="007D40A5"/>
    <w:rsid w:val="007F5E99"/>
    <w:rsid w:val="008026B9"/>
    <w:rsid w:val="00805667"/>
    <w:rsid w:val="0082252C"/>
    <w:rsid w:val="00823D40"/>
    <w:rsid w:val="008448FC"/>
    <w:rsid w:val="00854387"/>
    <w:rsid w:val="008606E4"/>
    <w:rsid w:val="00861AF8"/>
    <w:rsid w:val="00862EA0"/>
    <w:rsid w:val="0086522D"/>
    <w:rsid w:val="00867B4F"/>
    <w:rsid w:val="00876D76"/>
    <w:rsid w:val="00877A6D"/>
    <w:rsid w:val="0089239C"/>
    <w:rsid w:val="008936A0"/>
    <w:rsid w:val="00895792"/>
    <w:rsid w:val="00895E57"/>
    <w:rsid w:val="008A70B3"/>
    <w:rsid w:val="008B21FE"/>
    <w:rsid w:val="008B508C"/>
    <w:rsid w:val="008C50ED"/>
    <w:rsid w:val="008C5C13"/>
    <w:rsid w:val="008E2204"/>
    <w:rsid w:val="00914935"/>
    <w:rsid w:val="00922B75"/>
    <w:rsid w:val="00931577"/>
    <w:rsid w:val="00937FBC"/>
    <w:rsid w:val="009442E7"/>
    <w:rsid w:val="00944A11"/>
    <w:rsid w:val="00945A4A"/>
    <w:rsid w:val="00947CB8"/>
    <w:rsid w:val="00950D46"/>
    <w:rsid w:val="00953532"/>
    <w:rsid w:val="00964B62"/>
    <w:rsid w:val="00965D6C"/>
    <w:rsid w:val="009750AE"/>
    <w:rsid w:val="00977889"/>
    <w:rsid w:val="00986E58"/>
    <w:rsid w:val="009A3115"/>
    <w:rsid w:val="009B0D1A"/>
    <w:rsid w:val="009B2457"/>
    <w:rsid w:val="009C3AF8"/>
    <w:rsid w:val="009C485B"/>
    <w:rsid w:val="009D50C1"/>
    <w:rsid w:val="009D51F3"/>
    <w:rsid w:val="009D652D"/>
    <w:rsid w:val="009E03CF"/>
    <w:rsid w:val="009E1713"/>
    <w:rsid w:val="00A003C4"/>
    <w:rsid w:val="00A10008"/>
    <w:rsid w:val="00A16BCF"/>
    <w:rsid w:val="00A1738E"/>
    <w:rsid w:val="00A208DF"/>
    <w:rsid w:val="00A30121"/>
    <w:rsid w:val="00A34CA0"/>
    <w:rsid w:val="00A43236"/>
    <w:rsid w:val="00A55890"/>
    <w:rsid w:val="00A56CAB"/>
    <w:rsid w:val="00A609AC"/>
    <w:rsid w:val="00A60A9B"/>
    <w:rsid w:val="00A666BA"/>
    <w:rsid w:val="00A66A42"/>
    <w:rsid w:val="00A723E5"/>
    <w:rsid w:val="00A77A46"/>
    <w:rsid w:val="00AA13AB"/>
    <w:rsid w:val="00AA5CE3"/>
    <w:rsid w:val="00AA65FA"/>
    <w:rsid w:val="00AB7325"/>
    <w:rsid w:val="00AC0240"/>
    <w:rsid w:val="00AC238B"/>
    <w:rsid w:val="00AC4761"/>
    <w:rsid w:val="00AF38C3"/>
    <w:rsid w:val="00AF7677"/>
    <w:rsid w:val="00B10ED6"/>
    <w:rsid w:val="00B12C13"/>
    <w:rsid w:val="00B17290"/>
    <w:rsid w:val="00B207A0"/>
    <w:rsid w:val="00B21E21"/>
    <w:rsid w:val="00B2226C"/>
    <w:rsid w:val="00B307F0"/>
    <w:rsid w:val="00B35E6A"/>
    <w:rsid w:val="00B36CEE"/>
    <w:rsid w:val="00B40022"/>
    <w:rsid w:val="00B44C6C"/>
    <w:rsid w:val="00B508F9"/>
    <w:rsid w:val="00B50BB3"/>
    <w:rsid w:val="00B552F7"/>
    <w:rsid w:val="00B55A8C"/>
    <w:rsid w:val="00B57B47"/>
    <w:rsid w:val="00B62547"/>
    <w:rsid w:val="00B63A48"/>
    <w:rsid w:val="00B648AC"/>
    <w:rsid w:val="00B9054D"/>
    <w:rsid w:val="00B91E9F"/>
    <w:rsid w:val="00B92D59"/>
    <w:rsid w:val="00BA7E00"/>
    <w:rsid w:val="00BB610D"/>
    <w:rsid w:val="00BC0C23"/>
    <w:rsid w:val="00BC5879"/>
    <w:rsid w:val="00BD1D46"/>
    <w:rsid w:val="00BD5A34"/>
    <w:rsid w:val="00BD64BF"/>
    <w:rsid w:val="00BE63B9"/>
    <w:rsid w:val="00BE6928"/>
    <w:rsid w:val="00C01C10"/>
    <w:rsid w:val="00C040FF"/>
    <w:rsid w:val="00C4602C"/>
    <w:rsid w:val="00C51035"/>
    <w:rsid w:val="00C61371"/>
    <w:rsid w:val="00C66029"/>
    <w:rsid w:val="00C756C8"/>
    <w:rsid w:val="00C7676C"/>
    <w:rsid w:val="00C827EB"/>
    <w:rsid w:val="00CA2C79"/>
    <w:rsid w:val="00CB3ED1"/>
    <w:rsid w:val="00CB7054"/>
    <w:rsid w:val="00CC1A0A"/>
    <w:rsid w:val="00CE0900"/>
    <w:rsid w:val="00CE1567"/>
    <w:rsid w:val="00CE4EDE"/>
    <w:rsid w:val="00CE75F2"/>
    <w:rsid w:val="00CF1647"/>
    <w:rsid w:val="00D134E6"/>
    <w:rsid w:val="00D160D4"/>
    <w:rsid w:val="00D17BC0"/>
    <w:rsid w:val="00D30292"/>
    <w:rsid w:val="00D313D9"/>
    <w:rsid w:val="00D34FDC"/>
    <w:rsid w:val="00D6031F"/>
    <w:rsid w:val="00D607CB"/>
    <w:rsid w:val="00D7204F"/>
    <w:rsid w:val="00D752FF"/>
    <w:rsid w:val="00D825A8"/>
    <w:rsid w:val="00D92128"/>
    <w:rsid w:val="00DA33F6"/>
    <w:rsid w:val="00DA40AB"/>
    <w:rsid w:val="00DB7E30"/>
    <w:rsid w:val="00DC405C"/>
    <w:rsid w:val="00DC59FD"/>
    <w:rsid w:val="00DC687E"/>
    <w:rsid w:val="00DD7B70"/>
    <w:rsid w:val="00DF28A5"/>
    <w:rsid w:val="00DF56F2"/>
    <w:rsid w:val="00DF79FD"/>
    <w:rsid w:val="00E0053C"/>
    <w:rsid w:val="00E04FBA"/>
    <w:rsid w:val="00E13B78"/>
    <w:rsid w:val="00E20EFD"/>
    <w:rsid w:val="00E27C99"/>
    <w:rsid w:val="00E37875"/>
    <w:rsid w:val="00E4220A"/>
    <w:rsid w:val="00E577D9"/>
    <w:rsid w:val="00E611B0"/>
    <w:rsid w:val="00E62F06"/>
    <w:rsid w:val="00E634BE"/>
    <w:rsid w:val="00E648B5"/>
    <w:rsid w:val="00E67D93"/>
    <w:rsid w:val="00E749CD"/>
    <w:rsid w:val="00E8147A"/>
    <w:rsid w:val="00E84FBA"/>
    <w:rsid w:val="00E9654B"/>
    <w:rsid w:val="00EA027D"/>
    <w:rsid w:val="00EA1437"/>
    <w:rsid w:val="00EA2B05"/>
    <w:rsid w:val="00EA3340"/>
    <w:rsid w:val="00EA39D1"/>
    <w:rsid w:val="00EB3F3A"/>
    <w:rsid w:val="00EC58B3"/>
    <w:rsid w:val="00ED2CC0"/>
    <w:rsid w:val="00ED541A"/>
    <w:rsid w:val="00EE1078"/>
    <w:rsid w:val="00EE1115"/>
    <w:rsid w:val="00EE13FE"/>
    <w:rsid w:val="00EE192F"/>
    <w:rsid w:val="00EE1BDD"/>
    <w:rsid w:val="00EF1AD5"/>
    <w:rsid w:val="00F0023C"/>
    <w:rsid w:val="00F04F57"/>
    <w:rsid w:val="00F0713F"/>
    <w:rsid w:val="00F14989"/>
    <w:rsid w:val="00F17467"/>
    <w:rsid w:val="00F2057A"/>
    <w:rsid w:val="00F24E73"/>
    <w:rsid w:val="00F32E5C"/>
    <w:rsid w:val="00F36B38"/>
    <w:rsid w:val="00F41166"/>
    <w:rsid w:val="00F43917"/>
    <w:rsid w:val="00F45C7B"/>
    <w:rsid w:val="00F463C1"/>
    <w:rsid w:val="00F55CAC"/>
    <w:rsid w:val="00F63003"/>
    <w:rsid w:val="00F647C2"/>
    <w:rsid w:val="00F76CBB"/>
    <w:rsid w:val="00F906EE"/>
    <w:rsid w:val="00FA5335"/>
    <w:rsid w:val="00FB3046"/>
    <w:rsid w:val="00FC2245"/>
    <w:rsid w:val="00FD3E66"/>
    <w:rsid w:val="00FD4138"/>
    <w:rsid w:val="00FD4355"/>
    <w:rsid w:val="00FD5BA7"/>
    <w:rsid w:val="00FE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B5AC9"/>
  <w15:chartTrackingRefBased/>
  <w15:docId w15:val="{22407B5B-9070-5847-BF7F-3A6A923F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 New Roman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1C2"/>
    <w:pPr>
      <w:spacing w:after="200" w:line="276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4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91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91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91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91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3029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A3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9D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A3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9D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49</Words>
  <Characters>76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Durward-Akhurst</dc:creator>
  <cp:keywords/>
  <dc:description/>
  <cp:lastModifiedBy>Jophcy Kumar</cp:lastModifiedBy>
  <cp:revision>2</cp:revision>
  <cp:lastPrinted>2021-08-04T16:04:00Z</cp:lastPrinted>
  <dcterms:created xsi:type="dcterms:W3CDTF">2021-11-23T14:58:00Z</dcterms:created>
  <dcterms:modified xsi:type="dcterms:W3CDTF">2021-11-2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Gz7u6Erz"/&gt;&lt;style id="http://www.zotero.org/styles/frontiers-in-genetics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